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7E663" w14:textId="77777777" w:rsidR="005E57B0" w:rsidRDefault="00C47CD3">
      <w:r w:rsidRPr="00415F0E">
        <w:rPr>
          <w:b/>
          <w:bCs/>
          <w:color w:val="C00000"/>
        </w:rPr>
        <w:t>KEY RESOURCES TABLE</w:t>
      </w:r>
    </w:p>
    <w:p w14:paraId="70CE6B0F" w14:textId="77777777" w:rsidR="00C47CD3" w:rsidRDefault="00C47CD3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5665"/>
        <w:gridCol w:w="2183"/>
        <w:gridCol w:w="2227"/>
      </w:tblGrid>
      <w:tr w:rsidR="00C47CD3" w:rsidRPr="004B442F" w14:paraId="396182FF" w14:textId="77777777" w:rsidTr="00F82EEE">
        <w:trPr>
          <w:trHeight w:hRule="exact" w:val="288"/>
        </w:trPr>
        <w:tc>
          <w:tcPr>
            <w:tcW w:w="5665" w:type="dxa"/>
            <w:shd w:val="clear" w:color="auto" w:fill="E7E6E6" w:themeFill="background2"/>
            <w:vAlign w:val="center"/>
          </w:tcPr>
          <w:p w14:paraId="39EE0B78" w14:textId="77777777" w:rsidR="00C47CD3" w:rsidRPr="00B54748" w:rsidRDefault="00C47CD3" w:rsidP="00F82EEE">
            <w:pPr>
              <w:spacing w:line="480" w:lineRule="auto"/>
              <w:rPr>
                <w:b/>
                <w:color w:val="000000" w:themeColor="text1"/>
              </w:rPr>
            </w:pPr>
            <w:r w:rsidRPr="00B54748">
              <w:rPr>
                <w:b/>
                <w:color w:val="000000" w:themeColor="text1"/>
              </w:rPr>
              <w:t>REAGENT or RESOURCE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7C3ADF85" w14:textId="77777777" w:rsidR="00C47CD3" w:rsidRPr="00B54748" w:rsidRDefault="00C47CD3" w:rsidP="00F82EEE">
            <w:pPr>
              <w:spacing w:line="480" w:lineRule="auto"/>
              <w:rPr>
                <w:b/>
                <w:color w:val="000000" w:themeColor="text1"/>
              </w:rPr>
            </w:pPr>
            <w:r w:rsidRPr="00B54748">
              <w:rPr>
                <w:b/>
                <w:color w:val="000000" w:themeColor="text1"/>
              </w:rPr>
              <w:t>SOURCE</w:t>
            </w:r>
          </w:p>
        </w:tc>
        <w:tc>
          <w:tcPr>
            <w:tcW w:w="2227" w:type="dxa"/>
            <w:shd w:val="clear" w:color="auto" w:fill="E7E6E6" w:themeFill="background2"/>
            <w:vAlign w:val="center"/>
          </w:tcPr>
          <w:p w14:paraId="799DE4DA" w14:textId="77777777" w:rsidR="00C47CD3" w:rsidRPr="00B54748" w:rsidRDefault="00C47CD3" w:rsidP="00F82EEE">
            <w:pPr>
              <w:spacing w:line="480" w:lineRule="auto"/>
              <w:rPr>
                <w:b/>
                <w:color w:val="000000" w:themeColor="text1"/>
              </w:rPr>
            </w:pPr>
            <w:r w:rsidRPr="00B54748">
              <w:rPr>
                <w:b/>
                <w:color w:val="000000" w:themeColor="text1"/>
              </w:rPr>
              <w:t>IDENTIFIER</w:t>
            </w:r>
          </w:p>
        </w:tc>
      </w:tr>
      <w:tr w:rsidR="00C47CD3" w:rsidRPr="004B442F" w14:paraId="2469CCA1" w14:textId="77777777" w:rsidTr="00F82EEE">
        <w:trPr>
          <w:trHeight w:hRule="exact" w:val="288"/>
        </w:trPr>
        <w:tc>
          <w:tcPr>
            <w:tcW w:w="5665" w:type="dxa"/>
            <w:shd w:val="clear" w:color="auto" w:fill="E7E6E6" w:themeFill="background2"/>
            <w:vAlign w:val="center"/>
          </w:tcPr>
          <w:p w14:paraId="6CEB3797" w14:textId="77777777" w:rsidR="00C47CD3" w:rsidRPr="00B54748" w:rsidRDefault="00C47CD3" w:rsidP="00F82EEE">
            <w:pPr>
              <w:spacing w:line="480" w:lineRule="auto"/>
              <w:rPr>
                <w:b/>
              </w:rPr>
            </w:pPr>
            <w:r w:rsidRPr="00B54748">
              <w:rPr>
                <w:b/>
              </w:rPr>
              <w:t>Antibodies</w:t>
            </w:r>
          </w:p>
        </w:tc>
        <w:tc>
          <w:tcPr>
            <w:tcW w:w="2183" w:type="dxa"/>
            <w:shd w:val="clear" w:color="auto" w:fill="E7E6E6" w:themeFill="background2"/>
            <w:vAlign w:val="center"/>
          </w:tcPr>
          <w:p w14:paraId="16C09C96" w14:textId="77777777" w:rsidR="00C47CD3" w:rsidRPr="00B54748" w:rsidRDefault="00C47CD3" w:rsidP="00F82EEE">
            <w:pPr>
              <w:spacing w:line="480" w:lineRule="auto"/>
            </w:pPr>
          </w:p>
        </w:tc>
        <w:tc>
          <w:tcPr>
            <w:tcW w:w="2227" w:type="dxa"/>
            <w:shd w:val="clear" w:color="auto" w:fill="E7E6E6" w:themeFill="background2"/>
            <w:vAlign w:val="center"/>
          </w:tcPr>
          <w:p w14:paraId="7643DC5D" w14:textId="77777777" w:rsidR="00C47CD3" w:rsidRPr="00B54748" w:rsidRDefault="00C47CD3" w:rsidP="00F82EEE">
            <w:pPr>
              <w:spacing w:line="480" w:lineRule="auto"/>
            </w:pPr>
          </w:p>
        </w:tc>
      </w:tr>
      <w:tr w:rsidR="00C47CD3" w:rsidRPr="004B442F" w14:paraId="602FDD0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09DC053F" w14:textId="77777777" w:rsidR="00C47CD3" w:rsidRPr="00B54748" w:rsidRDefault="00C47CD3" w:rsidP="00F82EEE">
            <w:r w:rsidRPr="00B54748">
              <w:t>7-AAD</w:t>
            </w:r>
          </w:p>
        </w:tc>
        <w:tc>
          <w:tcPr>
            <w:tcW w:w="2183" w:type="dxa"/>
            <w:vAlign w:val="center"/>
          </w:tcPr>
          <w:p w14:paraId="58C203AC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2613C9C2" w14:textId="77777777" w:rsidR="00C47CD3" w:rsidRPr="00B54748" w:rsidRDefault="00C47CD3" w:rsidP="00F82EEE">
            <w:r w:rsidRPr="00B54748">
              <w:t>Cat# 420403</w:t>
            </w:r>
          </w:p>
        </w:tc>
      </w:tr>
      <w:tr w:rsidR="00C47CD3" w:rsidRPr="004B442F" w14:paraId="57EBEBD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73E8526" w14:textId="77777777" w:rsidR="00C47CD3" w:rsidRPr="00B54748" w:rsidRDefault="00C47CD3" w:rsidP="00F82EEE">
            <w:r w:rsidRPr="00B54748">
              <w:t>Anti-CD115 APC (</w:t>
            </w:r>
            <w:proofErr w:type="spellStart"/>
            <w:r w:rsidRPr="00B54748">
              <w:t>eBio</w:t>
            </w:r>
            <w:proofErr w:type="spellEnd"/>
            <w:r w:rsidRPr="00B54748">
              <w:t>) (clone AFS98)</w:t>
            </w:r>
          </w:p>
        </w:tc>
        <w:tc>
          <w:tcPr>
            <w:tcW w:w="2183" w:type="dxa"/>
            <w:vAlign w:val="center"/>
          </w:tcPr>
          <w:p w14:paraId="2486BA1B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5F9E533B" w14:textId="77777777" w:rsidR="00C47CD3" w:rsidRPr="00B54748" w:rsidRDefault="00C47CD3" w:rsidP="00F82EEE">
            <w:r w:rsidRPr="00B54748">
              <w:t>Cat# 17115282</w:t>
            </w:r>
          </w:p>
        </w:tc>
      </w:tr>
      <w:tr w:rsidR="00C47CD3" w:rsidRPr="004B442F" w14:paraId="499F9D27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0C3055A" w14:textId="77777777" w:rsidR="00C47CD3" w:rsidRPr="00B54748" w:rsidRDefault="00C47CD3" w:rsidP="00F82EEE">
            <w:r w:rsidRPr="00B54748">
              <w:t>Anti-CD117 PE-Cy7 (clone 2B8)</w:t>
            </w:r>
          </w:p>
        </w:tc>
        <w:tc>
          <w:tcPr>
            <w:tcW w:w="2183" w:type="dxa"/>
            <w:vAlign w:val="center"/>
          </w:tcPr>
          <w:p w14:paraId="24B0FF4D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353EE9E4" w14:textId="77777777" w:rsidR="00C47CD3" w:rsidRPr="00B54748" w:rsidRDefault="00C47CD3" w:rsidP="00F82EEE">
            <w:r w:rsidRPr="00B54748">
              <w:t>Cat# 105813</w:t>
            </w:r>
            <w:r w:rsidRPr="00B54748" w:rsidDel="0084509F">
              <w:t xml:space="preserve"> </w:t>
            </w:r>
          </w:p>
        </w:tc>
      </w:tr>
      <w:tr w:rsidR="00C47CD3" w:rsidRPr="004B442F" w14:paraId="38E521AF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0B5CCC65" w14:textId="77777777" w:rsidR="00C47CD3" w:rsidRPr="00B54748" w:rsidRDefault="00C47CD3" w:rsidP="00F82EEE">
            <w:r w:rsidRPr="00B54748">
              <w:t>Anti-CD11b Brilliant Violet 421(clone M1/70)</w:t>
            </w:r>
          </w:p>
        </w:tc>
        <w:tc>
          <w:tcPr>
            <w:tcW w:w="2183" w:type="dxa"/>
            <w:vAlign w:val="center"/>
          </w:tcPr>
          <w:p w14:paraId="0219EF66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3801D214" w14:textId="77777777" w:rsidR="00C47CD3" w:rsidRPr="00B54748" w:rsidRDefault="00C47CD3" w:rsidP="00F82EEE">
            <w:r w:rsidRPr="00B54748">
              <w:t>Cat# 101236</w:t>
            </w:r>
            <w:r w:rsidRPr="00B54748" w:rsidDel="0084509F">
              <w:t xml:space="preserve"> </w:t>
            </w:r>
          </w:p>
        </w:tc>
      </w:tr>
      <w:tr w:rsidR="00C47CD3" w:rsidRPr="004B442F" w14:paraId="33FA06FB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494A0DF1" w14:textId="77777777" w:rsidR="00C47CD3" w:rsidRPr="00B54748" w:rsidRDefault="00C47CD3" w:rsidP="00F82EEE">
            <w:r w:rsidRPr="00B54748">
              <w:t xml:space="preserve">Anti-CD11b APC-Cy7 (clone M1/70) </w:t>
            </w:r>
          </w:p>
        </w:tc>
        <w:tc>
          <w:tcPr>
            <w:tcW w:w="2183" w:type="dxa"/>
            <w:vAlign w:val="center"/>
          </w:tcPr>
          <w:p w14:paraId="3905A873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291C0BB6" w14:textId="77777777" w:rsidR="00C47CD3" w:rsidRPr="00B54748" w:rsidRDefault="00C47CD3" w:rsidP="00F82EEE">
            <w:r w:rsidRPr="00B54748">
              <w:t>Cat# 101226</w:t>
            </w:r>
            <w:r w:rsidRPr="00B54748" w:rsidDel="0084509F">
              <w:t xml:space="preserve"> </w:t>
            </w:r>
          </w:p>
        </w:tc>
      </w:tr>
      <w:tr w:rsidR="00C47CD3" w:rsidRPr="004B442F" w14:paraId="3A0EF1A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9EA9810" w14:textId="77777777" w:rsidR="00C47CD3" w:rsidRPr="00B54748" w:rsidRDefault="00C47CD3" w:rsidP="00F82EEE">
            <w:r w:rsidRPr="00B54748">
              <w:t>Anti-CD11c AF532 (clone N418)</w:t>
            </w:r>
          </w:p>
        </w:tc>
        <w:tc>
          <w:tcPr>
            <w:tcW w:w="2183" w:type="dxa"/>
            <w:vAlign w:val="center"/>
          </w:tcPr>
          <w:p w14:paraId="57D85F39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22C9FD81" w14:textId="77777777" w:rsidR="00C47CD3" w:rsidRPr="00B54748" w:rsidRDefault="00C47CD3" w:rsidP="00F82EEE">
            <w:r w:rsidRPr="00B54748">
              <w:t>Cat# 58011480</w:t>
            </w:r>
          </w:p>
        </w:tc>
      </w:tr>
      <w:tr w:rsidR="00C47CD3" w:rsidRPr="004B442F" w14:paraId="2284B53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6A58E7C2" w14:textId="77777777" w:rsidR="00C47CD3" w:rsidRPr="00B54748" w:rsidRDefault="00C47CD3" w:rsidP="00F82EEE">
            <w:r w:rsidRPr="00B54748">
              <w:t>Anti-CD135 (Flt-3) PE-Cy5 (clone A2F10)</w:t>
            </w:r>
          </w:p>
        </w:tc>
        <w:tc>
          <w:tcPr>
            <w:tcW w:w="2183" w:type="dxa"/>
            <w:vAlign w:val="center"/>
          </w:tcPr>
          <w:p w14:paraId="6FBFECBE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30EA2B1D" w14:textId="77777777" w:rsidR="00C47CD3" w:rsidRPr="00B54748" w:rsidRDefault="00C47CD3" w:rsidP="00F82EEE">
            <w:r w:rsidRPr="00B54748">
              <w:t>Cat# 135312</w:t>
            </w:r>
          </w:p>
        </w:tc>
      </w:tr>
      <w:tr w:rsidR="00C47CD3" w:rsidRPr="004B442F" w14:paraId="5EC48B5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828522C" w14:textId="77777777" w:rsidR="00C47CD3" w:rsidRPr="00B54748" w:rsidRDefault="00C47CD3" w:rsidP="00F82EEE">
            <w:r w:rsidRPr="00B54748">
              <w:t>Anti-CD19 PE (clone 6D5)</w:t>
            </w:r>
          </w:p>
        </w:tc>
        <w:tc>
          <w:tcPr>
            <w:tcW w:w="2183" w:type="dxa"/>
            <w:vAlign w:val="center"/>
          </w:tcPr>
          <w:p w14:paraId="1DE54A5D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0062863D" w14:textId="77777777" w:rsidR="00C47CD3" w:rsidRPr="00B54748" w:rsidRDefault="00C47CD3" w:rsidP="00F82EEE">
            <w:r w:rsidRPr="00B54748">
              <w:t>Cat# 115507</w:t>
            </w:r>
          </w:p>
        </w:tc>
      </w:tr>
      <w:tr w:rsidR="00C47CD3" w:rsidRPr="004B442F" w14:paraId="0AF958D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522060F" w14:textId="77777777" w:rsidR="00C47CD3" w:rsidRPr="00B54748" w:rsidRDefault="00C47CD3" w:rsidP="00F82EEE">
            <w:r w:rsidRPr="00B54748">
              <w:t>Anti-CD19 Alexa Fluor 488 (clone CD5)</w:t>
            </w:r>
          </w:p>
        </w:tc>
        <w:tc>
          <w:tcPr>
            <w:tcW w:w="2183" w:type="dxa"/>
            <w:vAlign w:val="center"/>
          </w:tcPr>
          <w:p w14:paraId="754F4EEE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7E93E65C" w14:textId="77777777" w:rsidR="00C47CD3" w:rsidRPr="00B54748" w:rsidRDefault="00C47CD3" w:rsidP="00F82EEE">
            <w:r w:rsidRPr="00B54748">
              <w:t>Cat# 115521</w:t>
            </w:r>
          </w:p>
        </w:tc>
      </w:tr>
      <w:tr w:rsidR="00C47CD3" w:rsidRPr="004B442F" w14:paraId="197FFE8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AD164CE" w14:textId="77777777" w:rsidR="00C47CD3" w:rsidRPr="00B54748" w:rsidRDefault="00C47CD3" w:rsidP="00F82EEE">
            <w:r w:rsidRPr="00B54748">
              <w:t>Anti-CD3 PE (clone 17A2)</w:t>
            </w:r>
          </w:p>
        </w:tc>
        <w:tc>
          <w:tcPr>
            <w:tcW w:w="2183" w:type="dxa"/>
            <w:vAlign w:val="center"/>
          </w:tcPr>
          <w:p w14:paraId="6E14F79E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356C5EDC" w14:textId="77777777" w:rsidR="00C47CD3" w:rsidRPr="00B54748" w:rsidRDefault="00C47CD3" w:rsidP="00F82EEE">
            <w:r w:rsidRPr="00B54748">
              <w:t>Cat# 100205</w:t>
            </w:r>
          </w:p>
        </w:tc>
      </w:tr>
      <w:tr w:rsidR="00C47CD3" w:rsidRPr="004B442F" w14:paraId="64E8C11B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E5379DF" w14:textId="77777777" w:rsidR="00C47CD3" w:rsidRPr="00B54748" w:rsidRDefault="00C47CD3" w:rsidP="00F82EEE">
            <w:r w:rsidRPr="00B54748">
              <w:t>Anti-CD3 APC (clone 17A2)</w:t>
            </w:r>
          </w:p>
        </w:tc>
        <w:tc>
          <w:tcPr>
            <w:tcW w:w="2183" w:type="dxa"/>
            <w:vAlign w:val="center"/>
          </w:tcPr>
          <w:p w14:paraId="43774624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51CA9CA8" w14:textId="77777777" w:rsidR="00C47CD3" w:rsidRPr="00B54748" w:rsidRDefault="00C47CD3" w:rsidP="00F82EEE">
            <w:r w:rsidRPr="00B54748">
              <w:t>Cat# 100235</w:t>
            </w:r>
          </w:p>
        </w:tc>
      </w:tr>
      <w:tr w:rsidR="00C47CD3" w:rsidRPr="004B442F" w14:paraId="4105E7DE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0450E1C" w14:textId="77777777" w:rsidR="00C47CD3" w:rsidRPr="00B54748" w:rsidRDefault="00C47CD3" w:rsidP="00F82EEE">
            <w:r w:rsidRPr="00B54748">
              <w:t>Anti-CD45 PE (clone I3/2.3)</w:t>
            </w:r>
          </w:p>
        </w:tc>
        <w:tc>
          <w:tcPr>
            <w:tcW w:w="2183" w:type="dxa"/>
            <w:vAlign w:val="center"/>
          </w:tcPr>
          <w:p w14:paraId="043B3832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6EE7787B" w14:textId="77777777" w:rsidR="00C47CD3" w:rsidRPr="00B54748" w:rsidRDefault="00C47CD3" w:rsidP="00F82EEE">
            <w:r w:rsidRPr="00B54748">
              <w:t>Cat# 147712</w:t>
            </w:r>
          </w:p>
        </w:tc>
      </w:tr>
      <w:tr w:rsidR="00C47CD3" w:rsidRPr="004B442F" w14:paraId="04154877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A9CF9C1" w14:textId="77777777" w:rsidR="00C47CD3" w:rsidRPr="00B54748" w:rsidRDefault="00C47CD3" w:rsidP="00F82EEE">
            <w:r w:rsidRPr="00B54748">
              <w:t>Anti-CD45 Alexa Fluor 700 (clone 30-F11)</w:t>
            </w:r>
          </w:p>
        </w:tc>
        <w:tc>
          <w:tcPr>
            <w:tcW w:w="2183" w:type="dxa"/>
            <w:vAlign w:val="center"/>
          </w:tcPr>
          <w:p w14:paraId="13262D3E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3AA26BFB" w14:textId="77777777" w:rsidR="00C47CD3" w:rsidRPr="00B54748" w:rsidRDefault="00C47CD3" w:rsidP="00F82EEE">
            <w:r w:rsidRPr="00B54748">
              <w:t>Cat# 56045180</w:t>
            </w:r>
          </w:p>
        </w:tc>
      </w:tr>
      <w:tr w:rsidR="00C47CD3" w:rsidRPr="004B442F" w14:paraId="2F63ADCF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F89AD43" w14:textId="77777777" w:rsidR="00C47CD3" w:rsidRPr="00B54748" w:rsidRDefault="00C47CD3" w:rsidP="00F82EEE">
            <w:r w:rsidRPr="00B54748">
              <w:t>Anti-CD45R (B220) PE (clone RA3-6B2)</w:t>
            </w:r>
          </w:p>
        </w:tc>
        <w:tc>
          <w:tcPr>
            <w:tcW w:w="2183" w:type="dxa"/>
            <w:vAlign w:val="center"/>
          </w:tcPr>
          <w:p w14:paraId="1FC8A761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6FC9E504" w14:textId="77777777" w:rsidR="00C47CD3" w:rsidRPr="00B54748" w:rsidRDefault="00C47CD3" w:rsidP="00F82EEE">
            <w:r w:rsidRPr="00B54748">
              <w:t>Cat# 103208</w:t>
            </w:r>
          </w:p>
        </w:tc>
      </w:tr>
      <w:tr w:rsidR="00C47CD3" w:rsidRPr="004B442F" w14:paraId="6F0B153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E0FB2A5" w14:textId="77777777" w:rsidR="00C47CD3" w:rsidRPr="00B54748" w:rsidRDefault="00C47CD3" w:rsidP="00F82EEE">
            <w:r w:rsidRPr="00B54748">
              <w:t>Anti-CD45R (B220) Alexa Fluor 488 (clone RA3-6B2)</w:t>
            </w:r>
          </w:p>
        </w:tc>
        <w:tc>
          <w:tcPr>
            <w:tcW w:w="2183" w:type="dxa"/>
            <w:vAlign w:val="center"/>
          </w:tcPr>
          <w:p w14:paraId="5B45329D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08B3A69A" w14:textId="77777777" w:rsidR="00C47CD3" w:rsidRPr="00B54748" w:rsidRDefault="00C47CD3" w:rsidP="00F82EEE">
            <w:r w:rsidRPr="00B54748">
              <w:t>Cat# 53045280</w:t>
            </w:r>
          </w:p>
        </w:tc>
      </w:tr>
      <w:tr w:rsidR="00C47CD3" w:rsidRPr="004B442F" w14:paraId="1BE323A8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739024C" w14:textId="77777777" w:rsidR="00C47CD3" w:rsidRPr="00B54748" w:rsidRDefault="00C47CD3" w:rsidP="00F82EEE">
            <w:r w:rsidRPr="00B54748">
              <w:t xml:space="preserve">Anti-IRF8 </w:t>
            </w:r>
            <w:proofErr w:type="spellStart"/>
            <w:r w:rsidRPr="00B54748">
              <w:t>PerCP-eFluor</w:t>
            </w:r>
            <w:proofErr w:type="spellEnd"/>
            <w:r w:rsidRPr="00B54748">
              <w:t xml:space="preserve"> 710 (clone V3GYWCH)</w:t>
            </w:r>
          </w:p>
        </w:tc>
        <w:tc>
          <w:tcPr>
            <w:tcW w:w="2183" w:type="dxa"/>
            <w:vAlign w:val="center"/>
          </w:tcPr>
          <w:p w14:paraId="0119DD14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5842F5F9" w14:textId="77777777" w:rsidR="00C47CD3" w:rsidRPr="00B54748" w:rsidRDefault="00C47CD3" w:rsidP="00F82EEE">
            <w:r w:rsidRPr="00B54748">
              <w:t>Cat# 46985280</w:t>
            </w:r>
          </w:p>
        </w:tc>
      </w:tr>
      <w:tr w:rsidR="00C47CD3" w:rsidRPr="004B442F" w14:paraId="4F3C5B21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73DBACEF" w14:textId="77777777" w:rsidR="00C47CD3" w:rsidRPr="00B54748" w:rsidRDefault="00C47CD3" w:rsidP="00F82EEE">
            <w:r w:rsidRPr="00B54748">
              <w:t xml:space="preserve">Anti-Ly-6C </w:t>
            </w:r>
            <w:proofErr w:type="spellStart"/>
            <w:r w:rsidRPr="00B54748">
              <w:t>eFluor</w:t>
            </w:r>
            <w:proofErr w:type="spellEnd"/>
            <w:r w:rsidRPr="00B54748">
              <w:t xml:space="preserve"> 450 (clone HK1.4)</w:t>
            </w:r>
          </w:p>
        </w:tc>
        <w:tc>
          <w:tcPr>
            <w:tcW w:w="2183" w:type="dxa"/>
            <w:vAlign w:val="center"/>
          </w:tcPr>
          <w:p w14:paraId="4D8642E9" w14:textId="77777777" w:rsidR="00C47CD3" w:rsidRPr="00B54748" w:rsidRDefault="00C47CD3" w:rsidP="00F82EEE"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32C1C8AD" w14:textId="77777777" w:rsidR="00C47CD3" w:rsidRPr="00B54748" w:rsidRDefault="00C47CD3" w:rsidP="00F82EEE">
            <w:r w:rsidRPr="00B54748">
              <w:t>Cat# 48593282</w:t>
            </w:r>
          </w:p>
        </w:tc>
      </w:tr>
      <w:tr w:rsidR="00C47CD3" w:rsidRPr="004B442F" w14:paraId="0D37E915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980E95D" w14:textId="77777777" w:rsidR="00C47CD3" w:rsidRPr="00B54748" w:rsidRDefault="00C47CD3" w:rsidP="00F82EEE">
            <w:r w:rsidRPr="00B54748">
              <w:t>Anti-Ly-6G PE-Cy7 (clone 1A8)</w:t>
            </w:r>
          </w:p>
        </w:tc>
        <w:tc>
          <w:tcPr>
            <w:tcW w:w="2183" w:type="dxa"/>
            <w:vAlign w:val="center"/>
          </w:tcPr>
          <w:p w14:paraId="41856F99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3717201E" w14:textId="77777777" w:rsidR="00C47CD3" w:rsidRPr="00B54748" w:rsidRDefault="00C47CD3" w:rsidP="00F82EEE">
            <w:r w:rsidRPr="00B54748">
              <w:t>Cat# 127618</w:t>
            </w:r>
          </w:p>
        </w:tc>
      </w:tr>
      <w:tr w:rsidR="00C47CD3" w:rsidRPr="004B442F" w14:paraId="34EA97E1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4F5775D" w14:textId="77777777" w:rsidR="00C47CD3" w:rsidRPr="00B54748" w:rsidRDefault="00C47CD3" w:rsidP="00F82EEE">
            <w:r w:rsidRPr="00B54748">
              <w:t>Anti-Ly-6G PE (clone 1A8)</w:t>
            </w:r>
            <w:r w:rsidRPr="00B54748" w:rsidDel="0084509F">
              <w:t xml:space="preserve"> </w:t>
            </w:r>
          </w:p>
        </w:tc>
        <w:tc>
          <w:tcPr>
            <w:tcW w:w="2183" w:type="dxa"/>
            <w:vAlign w:val="center"/>
          </w:tcPr>
          <w:p w14:paraId="47F0EF1F" w14:textId="77777777" w:rsidR="00C47CD3" w:rsidRPr="00B54748" w:rsidRDefault="00C47CD3" w:rsidP="00F82EEE">
            <w:r w:rsidRPr="00B54748">
              <w:t>BD Biosciences</w:t>
            </w:r>
          </w:p>
        </w:tc>
        <w:tc>
          <w:tcPr>
            <w:tcW w:w="2227" w:type="dxa"/>
            <w:vAlign w:val="center"/>
          </w:tcPr>
          <w:p w14:paraId="011244EB" w14:textId="77777777" w:rsidR="00C47CD3" w:rsidRPr="00B54748" w:rsidRDefault="00C47CD3" w:rsidP="00F82EEE">
            <w:r w:rsidRPr="00B54748">
              <w:t>Cat# 561104</w:t>
            </w:r>
          </w:p>
        </w:tc>
      </w:tr>
      <w:tr w:rsidR="00C47CD3" w:rsidRPr="004B442F" w14:paraId="10338DCD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6D16889" w14:textId="77777777" w:rsidR="00C47CD3" w:rsidRPr="00B54748" w:rsidRDefault="00C47CD3" w:rsidP="00F82EEE">
            <w:r w:rsidRPr="00B54748">
              <w:t>Anti-MHC II (I-Ab) Alexa Fluor 488 (clone AF6 120.1)</w:t>
            </w:r>
          </w:p>
        </w:tc>
        <w:tc>
          <w:tcPr>
            <w:tcW w:w="2183" w:type="dxa"/>
            <w:vAlign w:val="center"/>
          </w:tcPr>
          <w:p w14:paraId="4AA40DEC" w14:textId="77777777" w:rsidR="00C47CD3" w:rsidRPr="00B54748" w:rsidRDefault="00C47CD3" w:rsidP="00F82EEE"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12B6F722" w14:textId="77777777" w:rsidR="00C47CD3" w:rsidRPr="00B54748" w:rsidRDefault="00C47CD3" w:rsidP="00F82EEE">
            <w:r w:rsidRPr="00B54748">
              <w:t>Cat# 116410</w:t>
            </w:r>
          </w:p>
        </w:tc>
      </w:tr>
      <w:tr w:rsidR="00C47CD3" w:rsidRPr="004B442F" w14:paraId="2292EB18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4D398AA" w14:textId="77777777" w:rsidR="00C47CD3" w:rsidRPr="00B54748" w:rsidRDefault="00C47CD3" w:rsidP="00F82EEE">
            <w:pPr>
              <w:spacing w:line="480" w:lineRule="auto"/>
            </w:pPr>
            <w:r w:rsidRPr="00B54748">
              <w:t>Anti-PDCA-1 APC (clone ebio927)</w:t>
            </w:r>
            <w:r w:rsidRPr="00B54748" w:rsidDel="0084509F">
              <w:t xml:space="preserve"> </w:t>
            </w:r>
          </w:p>
        </w:tc>
        <w:tc>
          <w:tcPr>
            <w:tcW w:w="2183" w:type="dxa"/>
            <w:vAlign w:val="center"/>
          </w:tcPr>
          <w:p w14:paraId="64946528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2BF9A099" w14:textId="77777777" w:rsidR="00C47CD3" w:rsidRPr="00B54748" w:rsidRDefault="00C47CD3" w:rsidP="00F82EEE">
            <w:pPr>
              <w:spacing w:line="480" w:lineRule="auto"/>
            </w:pPr>
            <w:r w:rsidRPr="00B54748">
              <w:t>Cat# 17317280</w:t>
            </w:r>
          </w:p>
        </w:tc>
      </w:tr>
      <w:tr w:rsidR="00C47CD3" w:rsidRPr="004B442F" w14:paraId="7DAEAAB0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7951C591" w14:textId="77777777" w:rsidR="00C47CD3" w:rsidRPr="00B54748" w:rsidRDefault="00C47CD3" w:rsidP="00F82EEE">
            <w:pPr>
              <w:spacing w:line="480" w:lineRule="auto"/>
            </w:pPr>
            <w:r w:rsidRPr="00B54748">
              <w:t>Anti-</w:t>
            </w:r>
            <w:proofErr w:type="spellStart"/>
            <w:r w:rsidRPr="00B54748">
              <w:t>SiglecH</w:t>
            </w:r>
            <w:proofErr w:type="spellEnd"/>
            <w:r w:rsidRPr="00B54748">
              <w:t xml:space="preserve"> PE-Cy7 (clone ebio440c)</w:t>
            </w:r>
            <w:r w:rsidRPr="00B54748" w:rsidDel="0084509F">
              <w:t xml:space="preserve"> </w:t>
            </w:r>
          </w:p>
        </w:tc>
        <w:tc>
          <w:tcPr>
            <w:tcW w:w="2183" w:type="dxa"/>
            <w:vAlign w:val="center"/>
          </w:tcPr>
          <w:p w14:paraId="51154150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eBioscience</w:t>
            </w:r>
            <w:proofErr w:type="spellEnd"/>
          </w:p>
        </w:tc>
        <w:tc>
          <w:tcPr>
            <w:tcW w:w="2227" w:type="dxa"/>
            <w:vAlign w:val="center"/>
          </w:tcPr>
          <w:p w14:paraId="37777ACC" w14:textId="77777777" w:rsidR="00C47CD3" w:rsidRPr="00B54748" w:rsidRDefault="00C47CD3" w:rsidP="00F82EEE">
            <w:pPr>
              <w:spacing w:line="480" w:lineRule="auto"/>
            </w:pPr>
            <w:r w:rsidRPr="00B54748">
              <w:t>Cat# 25033380</w:t>
            </w:r>
          </w:p>
        </w:tc>
      </w:tr>
      <w:tr w:rsidR="00C47CD3" w:rsidRPr="004B442F" w14:paraId="51185B25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0D72630" w14:textId="77777777" w:rsidR="00C47CD3" w:rsidRPr="00B54748" w:rsidRDefault="00C47CD3" w:rsidP="00F82EEE">
            <w:pPr>
              <w:spacing w:line="480" w:lineRule="auto"/>
            </w:pPr>
            <w:r w:rsidRPr="00B54748">
              <w:t>Anti-TER-119 PE (clone TER-119)</w:t>
            </w:r>
            <w:r w:rsidRPr="00B54748" w:rsidDel="0084509F">
              <w:t xml:space="preserve"> </w:t>
            </w:r>
          </w:p>
        </w:tc>
        <w:tc>
          <w:tcPr>
            <w:tcW w:w="2183" w:type="dxa"/>
            <w:vAlign w:val="center"/>
          </w:tcPr>
          <w:p w14:paraId="48E0C9D7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72AC251A" w14:textId="77777777" w:rsidR="00C47CD3" w:rsidRPr="00B54748" w:rsidRDefault="00C47CD3" w:rsidP="00F82EEE">
            <w:pPr>
              <w:spacing w:line="480" w:lineRule="auto"/>
            </w:pPr>
            <w:r w:rsidRPr="00B54748">
              <w:t>Cat# 116208</w:t>
            </w:r>
          </w:p>
        </w:tc>
      </w:tr>
      <w:tr w:rsidR="00C47CD3" w:rsidRPr="004B442F" w14:paraId="68CEA090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E6D684B" w14:textId="77777777" w:rsidR="00C47CD3" w:rsidRPr="00B54748" w:rsidRDefault="00C47CD3" w:rsidP="00F82EEE">
            <w:pPr>
              <w:spacing w:line="480" w:lineRule="auto"/>
            </w:pPr>
            <w:r w:rsidRPr="00B54748">
              <w:t>Anti-TER-119 PE-Dazzle 594 (clone TER-119)</w:t>
            </w:r>
            <w:r w:rsidRPr="00B54748" w:rsidDel="0084509F">
              <w:t xml:space="preserve"> </w:t>
            </w:r>
          </w:p>
        </w:tc>
        <w:tc>
          <w:tcPr>
            <w:tcW w:w="2183" w:type="dxa"/>
            <w:vAlign w:val="center"/>
          </w:tcPr>
          <w:p w14:paraId="3646D485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BioLegend</w:t>
            </w:r>
            <w:proofErr w:type="spellEnd"/>
          </w:p>
        </w:tc>
        <w:tc>
          <w:tcPr>
            <w:tcW w:w="2227" w:type="dxa"/>
            <w:vAlign w:val="center"/>
          </w:tcPr>
          <w:p w14:paraId="5653D2E6" w14:textId="77777777" w:rsidR="00C47CD3" w:rsidRPr="00B54748" w:rsidRDefault="00C47CD3" w:rsidP="00F82EEE">
            <w:pPr>
              <w:spacing w:line="480" w:lineRule="auto"/>
            </w:pPr>
            <w:r w:rsidRPr="00B54748">
              <w:t>Cat# 116243</w:t>
            </w:r>
          </w:p>
        </w:tc>
      </w:tr>
      <w:tr w:rsidR="00C47CD3" w:rsidRPr="004B442F" w14:paraId="3200DB9E" w14:textId="77777777" w:rsidTr="00F82EEE">
        <w:trPr>
          <w:trHeight w:hRule="exact" w:val="288"/>
        </w:trPr>
        <w:tc>
          <w:tcPr>
            <w:tcW w:w="5665" w:type="dxa"/>
            <w:shd w:val="clear" w:color="auto" w:fill="auto"/>
            <w:vAlign w:val="center"/>
          </w:tcPr>
          <w:p w14:paraId="59F29A70" w14:textId="77777777" w:rsidR="00C47CD3" w:rsidRPr="00B54748" w:rsidRDefault="00C47CD3" w:rsidP="00F82EEE">
            <w:pPr>
              <w:spacing w:line="480" w:lineRule="auto"/>
            </w:pPr>
            <w:r w:rsidRPr="00B54748">
              <w:t xml:space="preserve">Anti-biotin Microbeads </w:t>
            </w:r>
            <w:r w:rsidRPr="00B54748" w:rsidDel="0084509F">
              <w:t xml:space="preserve">Anti-TER-119 PE-Dazzle 594 (clone TER-119) 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B1BAAA1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Miltenyi</w:t>
            </w:r>
            <w:proofErr w:type="spellEnd"/>
          </w:p>
        </w:tc>
        <w:tc>
          <w:tcPr>
            <w:tcW w:w="2227" w:type="dxa"/>
            <w:shd w:val="clear" w:color="auto" w:fill="auto"/>
            <w:vAlign w:val="center"/>
          </w:tcPr>
          <w:p w14:paraId="7F6DCA8F" w14:textId="77777777" w:rsidR="00C47CD3" w:rsidRPr="00B54748" w:rsidRDefault="00C47CD3" w:rsidP="00F82EEE">
            <w:pPr>
              <w:spacing w:line="480" w:lineRule="auto"/>
            </w:pPr>
            <w:r w:rsidRPr="00B54748">
              <w:t>Cat# 130100629</w:t>
            </w:r>
          </w:p>
        </w:tc>
      </w:tr>
      <w:tr w:rsidR="00C47CD3" w:rsidRPr="004B442F" w14:paraId="7D3EA6FE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65F6060D" w14:textId="77777777" w:rsidR="00C47CD3" w:rsidRPr="00B54748" w:rsidRDefault="00C47CD3" w:rsidP="00F82EEE">
            <w:pPr>
              <w:spacing w:line="480" w:lineRule="auto"/>
            </w:pPr>
            <w:r w:rsidRPr="00B54748">
              <w:t>Anti-DC-STAMP antibody</w:t>
            </w:r>
            <w:r w:rsidRPr="00B54748" w:rsidDel="00A07B2D">
              <w:t xml:space="preserve"> </w:t>
            </w:r>
          </w:p>
        </w:tc>
        <w:tc>
          <w:tcPr>
            <w:tcW w:w="2183" w:type="dxa"/>
            <w:vAlign w:val="center"/>
          </w:tcPr>
          <w:p w14:paraId="2A530FC5" w14:textId="77777777" w:rsidR="00C47CD3" w:rsidRPr="00B54748" w:rsidRDefault="00C47CD3" w:rsidP="00F82EEE">
            <w:pPr>
              <w:spacing w:line="480" w:lineRule="auto"/>
            </w:pPr>
            <w:r w:rsidRPr="00B54748">
              <w:t>Millipore</w:t>
            </w:r>
            <w:r w:rsidRPr="00B54748" w:rsidDel="00A07B2D">
              <w:t xml:space="preserve"> </w:t>
            </w:r>
          </w:p>
        </w:tc>
        <w:tc>
          <w:tcPr>
            <w:tcW w:w="2227" w:type="dxa"/>
            <w:vAlign w:val="center"/>
          </w:tcPr>
          <w:p w14:paraId="4F90B362" w14:textId="77777777" w:rsidR="00C47CD3" w:rsidRPr="00B54748" w:rsidRDefault="00C47CD3" w:rsidP="00F82EEE">
            <w:pPr>
              <w:spacing w:line="480" w:lineRule="auto"/>
            </w:pPr>
            <w:r w:rsidRPr="00B54748">
              <w:t>Cat# MABF39-I</w:t>
            </w:r>
          </w:p>
        </w:tc>
      </w:tr>
      <w:tr w:rsidR="00C47CD3" w:rsidRPr="004B442F" w14:paraId="24895610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679949CB" w14:textId="77777777" w:rsidR="00C47CD3" w:rsidRPr="00B54748" w:rsidRDefault="00C47CD3" w:rsidP="00F82EEE">
            <w:pPr>
              <w:spacing w:line="480" w:lineRule="auto"/>
            </w:pPr>
            <w:r w:rsidRPr="00B54748">
              <w:t>Anti-NFAT2 antibody</w:t>
            </w:r>
          </w:p>
        </w:tc>
        <w:tc>
          <w:tcPr>
            <w:tcW w:w="2183" w:type="dxa"/>
            <w:vAlign w:val="center"/>
          </w:tcPr>
          <w:p w14:paraId="7EB0E3C2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631E82B5" w14:textId="77777777" w:rsidR="00C47CD3" w:rsidRPr="00B54748" w:rsidRDefault="00C47CD3" w:rsidP="00F82EEE">
            <w:pPr>
              <w:spacing w:line="480" w:lineRule="auto"/>
            </w:pPr>
            <w:r w:rsidRPr="00B54748">
              <w:t>Cat# ab25916</w:t>
            </w:r>
          </w:p>
        </w:tc>
      </w:tr>
      <w:tr w:rsidR="00C47CD3" w:rsidRPr="004B442F" w14:paraId="101C9388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43B76467" w14:textId="77777777" w:rsidR="00C47CD3" w:rsidRPr="00B54748" w:rsidRDefault="00C47CD3" w:rsidP="00F82EEE">
            <w:pPr>
              <w:spacing w:line="480" w:lineRule="auto"/>
            </w:pPr>
            <w:r w:rsidRPr="00B54748">
              <w:t>Anti-Cathepsin K antibody</w:t>
            </w:r>
          </w:p>
        </w:tc>
        <w:tc>
          <w:tcPr>
            <w:tcW w:w="2183" w:type="dxa"/>
            <w:vAlign w:val="center"/>
          </w:tcPr>
          <w:p w14:paraId="6D938CEC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50921AD7" w14:textId="77777777" w:rsidR="00C47CD3" w:rsidRPr="00B54748" w:rsidRDefault="00C47CD3" w:rsidP="00F82EEE">
            <w:pPr>
              <w:spacing w:line="480" w:lineRule="auto"/>
            </w:pPr>
            <w:r w:rsidRPr="00B54748">
              <w:t>Cat# ab19027</w:t>
            </w:r>
          </w:p>
        </w:tc>
      </w:tr>
      <w:tr w:rsidR="00C47CD3" w:rsidRPr="004B442F" w14:paraId="4AA16205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35491B0" w14:textId="77777777" w:rsidR="00C47CD3" w:rsidRPr="00B54748" w:rsidRDefault="00C47CD3" w:rsidP="00F82EEE">
            <w:pPr>
              <w:spacing w:line="480" w:lineRule="auto"/>
            </w:pPr>
            <w:r w:rsidRPr="00B54748">
              <w:t>Anti-IRF8 antibody</w:t>
            </w:r>
          </w:p>
        </w:tc>
        <w:tc>
          <w:tcPr>
            <w:tcW w:w="2183" w:type="dxa"/>
            <w:vAlign w:val="center"/>
          </w:tcPr>
          <w:p w14:paraId="4E65D924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34480981" w14:textId="77777777" w:rsidR="00C47CD3" w:rsidRPr="00B54748" w:rsidRDefault="00C47CD3" w:rsidP="00F82EEE">
            <w:pPr>
              <w:spacing w:line="480" w:lineRule="auto"/>
            </w:pPr>
            <w:r w:rsidRPr="00B54748">
              <w:t>Cat# 39-8800</w:t>
            </w:r>
          </w:p>
        </w:tc>
      </w:tr>
      <w:tr w:rsidR="00C47CD3" w:rsidRPr="004B442F" w14:paraId="17EAA59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C3A3096" w14:textId="77777777" w:rsidR="00C47CD3" w:rsidRPr="00B54748" w:rsidRDefault="00C47CD3" w:rsidP="00F82EEE">
            <w:pPr>
              <w:spacing w:line="480" w:lineRule="auto"/>
            </w:pPr>
            <w:r w:rsidRPr="00B54748">
              <w:t>Anti-beta Actin antibody</w:t>
            </w:r>
          </w:p>
        </w:tc>
        <w:tc>
          <w:tcPr>
            <w:tcW w:w="2183" w:type="dxa"/>
            <w:vAlign w:val="center"/>
          </w:tcPr>
          <w:p w14:paraId="4F66AB01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30BB2E44" w14:textId="77777777" w:rsidR="00C47CD3" w:rsidRPr="00B54748" w:rsidRDefault="00C47CD3" w:rsidP="00F82EEE">
            <w:pPr>
              <w:spacing w:line="480" w:lineRule="auto"/>
            </w:pPr>
            <w:r w:rsidRPr="00B54748">
              <w:t>Cat# ab8226</w:t>
            </w:r>
          </w:p>
        </w:tc>
      </w:tr>
      <w:tr w:rsidR="00C47CD3" w:rsidRPr="004B442F" w14:paraId="27249057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FDE94BA" w14:textId="77777777" w:rsidR="00C47CD3" w:rsidRPr="00B54748" w:rsidRDefault="00C47CD3" w:rsidP="00F82EEE">
            <w:pPr>
              <w:spacing w:line="480" w:lineRule="auto"/>
            </w:pPr>
            <w:r w:rsidRPr="00B54748">
              <w:t>Anti-Rabbit IgG H&amp;L antibody</w:t>
            </w:r>
          </w:p>
        </w:tc>
        <w:tc>
          <w:tcPr>
            <w:tcW w:w="2183" w:type="dxa"/>
            <w:vAlign w:val="center"/>
          </w:tcPr>
          <w:p w14:paraId="38FC705F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476FCD52" w14:textId="77777777" w:rsidR="00C47CD3" w:rsidRPr="00B54748" w:rsidRDefault="00C47CD3" w:rsidP="00F82EEE">
            <w:pPr>
              <w:spacing w:line="480" w:lineRule="auto"/>
            </w:pPr>
            <w:r w:rsidRPr="00B54748">
              <w:t>Cat# ab6721</w:t>
            </w:r>
          </w:p>
        </w:tc>
      </w:tr>
      <w:tr w:rsidR="00C47CD3" w:rsidRPr="004B442F" w14:paraId="0DD2FCA1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40C2335F" w14:textId="77777777" w:rsidR="00C47CD3" w:rsidRPr="00B54748" w:rsidRDefault="00C47CD3" w:rsidP="00F82EEE">
            <w:pPr>
              <w:spacing w:line="480" w:lineRule="auto"/>
            </w:pPr>
            <w:r w:rsidRPr="00B54748">
              <w:t>Anti-Mouse IgG H&amp;L antibody</w:t>
            </w:r>
          </w:p>
        </w:tc>
        <w:tc>
          <w:tcPr>
            <w:tcW w:w="2183" w:type="dxa"/>
            <w:vAlign w:val="center"/>
          </w:tcPr>
          <w:p w14:paraId="75398E36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3C11B17E" w14:textId="77777777" w:rsidR="00C47CD3" w:rsidRPr="00B54748" w:rsidRDefault="00C47CD3" w:rsidP="00F82EEE">
            <w:pPr>
              <w:spacing w:line="480" w:lineRule="auto"/>
            </w:pPr>
            <w:r w:rsidRPr="00B54748">
              <w:t>Cat# ab6728</w:t>
            </w:r>
          </w:p>
        </w:tc>
      </w:tr>
      <w:tr w:rsidR="00C47CD3" w:rsidRPr="004B442F" w14:paraId="47B1C6B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72325565" w14:textId="77777777" w:rsidR="00C47CD3" w:rsidRPr="00B54748" w:rsidRDefault="00C47CD3" w:rsidP="00F82EEE">
            <w:pPr>
              <w:spacing w:line="480" w:lineRule="auto"/>
            </w:pPr>
            <w:r w:rsidRPr="00B54748">
              <w:t>Anti-H3K27ac antibody</w:t>
            </w:r>
          </w:p>
        </w:tc>
        <w:tc>
          <w:tcPr>
            <w:tcW w:w="2183" w:type="dxa"/>
            <w:vAlign w:val="center"/>
          </w:tcPr>
          <w:p w14:paraId="10030AA4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5FBBEE4C" w14:textId="77777777" w:rsidR="00C47CD3" w:rsidRPr="00B54748" w:rsidRDefault="00C47CD3" w:rsidP="00F82EEE">
            <w:pPr>
              <w:spacing w:line="480" w:lineRule="auto"/>
            </w:pPr>
            <w:r w:rsidRPr="00B54748">
              <w:t>Cat# ab4729</w:t>
            </w:r>
          </w:p>
        </w:tc>
      </w:tr>
      <w:tr w:rsidR="00C47CD3" w:rsidRPr="004B442F" w14:paraId="3EF34A6B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0A20D337" w14:textId="77777777" w:rsidR="00C47CD3" w:rsidRPr="00B54748" w:rsidRDefault="00C47CD3" w:rsidP="00F82EEE">
            <w:pPr>
              <w:spacing w:line="480" w:lineRule="auto"/>
            </w:pPr>
            <w:r w:rsidRPr="00B54748">
              <w:t>Anti-Histone H3 (mono methyl K4) antibody</w:t>
            </w:r>
          </w:p>
        </w:tc>
        <w:tc>
          <w:tcPr>
            <w:tcW w:w="2183" w:type="dxa"/>
            <w:vAlign w:val="center"/>
          </w:tcPr>
          <w:p w14:paraId="2853A712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2C3D18F5" w14:textId="77777777" w:rsidR="00C47CD3" w:rsidRPr="00B54748" w:rsidRDefault="00C47CD3" w:rsidP="00F82EEE">
            <w:pPr>
              <w:spacing w:line="480" w:lineRule="auto"/>
            </w:pPr>
            <w:r w:rsidRPr="00B54748">
              <w:t>Cat# ab8895</w:t>
            </w:r>
          </w:p>
        </w:tc>
      </w:tr>
      <w:tr w:rsidR="00C47CD3" w:rsidRPr="004B442F" w14:paraId="397359DE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67AB56D" w14:textId="77777777" w:rsidR="00C47CD3" w:rsidRPr="00B54748" w:rsidRDefault="00C47CD3" w:rsidP="00F82EEE">
            <w:pPr>
              <w:spacing w:line="480" w:lineRule="auto"/>
            </w:pPr>
            <w:r w:rsidRPr="00B54748">
              <w:t>Anti-Histone H3 (tri methyl K4) antibody</w:t>
            </w:r>
          </w:p>
        </w:tc>
        <w:tc>
          <w:tcPr>
            <w:tcW w:w="2183" w:type="dxa"/>
            <w:vAlign w:val="center"/>
          </w:tcPr>
          <w:p w14:paraId="7C8EE62B" w14:textId="77777777" w:rsidR="00C47CD3" w:rsidRPr="00B54748" w:rsidRDefault="00C47CD3" w:rsidP="00F82EEE">
            <w:pPr>
              <w:spacing w:line="480" w:lineRule="auto"/>
            </w:pPr>
            <w:r w:rsidRPr="00B54748">
              <w:t>Abcam</w:t>
            </w:r>
          </w:p>
        </w:tc>
        <w:tc>
          <w:tcPr>
            <w:tcW w:w="2227" w:type="dxa"/>
            <w:vAlign w:val="center"/>
          </w:tcPr>
          <w:p w14:paraId="1120FC15" w14:textId="77777777" w:rsidR="00C47CD3" w:rsidRPr="00B54748" w:rsidRDefault="00C47CD3" w:rsidP="00F82EEE">
            <w:pPr>
              <w:spacing w:line="480" w:lineRule="auto"/>
            </w:pPr>
            <w:r w:rsidRPr="00B54748">
              <w:t>Cat# ab8580</w:t>
            </w:r>
          </w:p>
        </w:tc>
      </w:tr>
      <w:tr w:rsidR="00C47CD3" w:rsidRPr="004B442F" w14:paraId="4BD9858A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94B61E2" w14:textId="77777777" w:rsidR="00C47CD3" w:rsidRPr="00B54748" w:rsidRDefault="00C47CD3" w:rsidP="00F82EEE">
            <w:pPr>
              <w:spacing w:line="480" w:lineRule="auto"/>
            </w:pPr>
            <w:r w:rsidRPr="00B54748">
              <w:t>Anti-Histone H3 (tri methyl K27) antibody</w:t>
            </w:r>
          </w:p>
        </w:tc>
        <w:tc>
          <w:tcPr>
            <w:tcW w:w="2183" w:type="dxa"/>
            <w:vAlign w:val="center"/>
          </w:tcPr>
          <w:p w14:paraId="7BF6D278" w14:textId="77777777" w:rsidR="00C47CD3" w:rsidRPr="00B54748" w:rsidRDefault="00C47CD3" w:rsidP="00F82EEE">
            <w:pPr>
              <w:spacing w:line="480" w:lineRule="auto"/>
            </w:pPr>
            <w:r w:rsidRPr="00B54748">
              <w:t>Millipore</w:t>
            </w:r>
          </w:p>
        </w:tc>
        <w:tc>
          <w:tcPr>
            <w:tcW w:w="2227" w:type="dxa"/>
            <w:vAlign w:val="center"/>
          </w:tcPr>
          <w:p w14:paraId="46F54EB6" w14:textId="77777777" w:rsidR="00C47CD3" w:rsidRPr="00B54748" w:rsidRDefault="00C47CD3" w:rsidP="00F82EEE">
            <w:pPr>
              <w:spacing w:line="480" w:lineRule="auto"/>
            </w:pPr>
            <w:r w:rsidRPr="00B54748">
              <w:t>Cat# 07-449</w:t>
            </w:r>
          </w:p>
        </w:tc>
      </w:tr>
      <w:tr w:rsidR="00C47CD3" w:rsidRPr="004B442F" w14:paraId="5E68641A" w14:textId="77777777" w:rsidTr="00F82EEE">
        <w:trPr>
          <w:trHeight w:hRule="exact" w:val="640"/>
        </w:trPr>
        <w:tc>
          <w:tcPr>
            <w:tcW w:w="5665" w:type="dxa"/>
            <w:vAlign w:val="center"/>
          </w:tcPr>
          <w:p w14:paraId="6B30DB40" w14:textId="77777777" w:rsidR="00C47CD3" w:rsidRPr="00B54748" w:rsidRDefault="00C47CD3" w:rsidP="00F82EEE">
            <w:pPr>
              <w:spacing w:line="480" w:lineRule="auto"/>
            </w:pPr>
            <w:r w:rsidRPr="00B54748">
              <w:t xml:space="preserve">Anti-PU.1 antibody </w:t>
            </w:r>
          </w:p>
        </w:tc>
        <w:tc>
          <w:tcPr>
            <w:tcW w:w="2183" w:type="dxa"/>
            <w:vAlign w:val="center"/>
          </w:tcPr>
          <w:p w14:paraId="4C580D80" w14:textId="77777777" w:rsidR="00C47CD3" w:rsidRPr="00B54748" w:rsidRDefault="00C47CD3" w:rsidP="00F82EEE">
            <w:r w:rsidRPr="00B54748">
              <w:rPr>
                <w:color w:val="000000" w:themeColor="text1"/>
              </w:rPr>
              <w:t>Laboratory of Michael Ostrowski</w:t>
            </w:r>
          </w:p>
        </w:tc>
        <w:tc>
          <w:tcPr>
            <w:tcW w:w="2227" w:type="dxa"/>
            <w:vAlign w:val="center"/>
          </w:tcPr>
          <w:p w14:paraId="690ACD07" w14:textId="77777777" w:rsidR="00C47CD3" w:rsidRPr="00B54748" w:rsidRDefault="00C47CD3" w:rsidP="00F82EEE">
            <w:pPr>
              <w:spacing w:line="480" w:lineRule="auto"/>
            </w:pPr>
            <w:r w:rsidRPr="00B54748">
              <w:rPr>
                <w:color w:val="0070C0"/>
              </w:rPr>
              <w:fldChar w:fldCharType="begin">
                <w:fldData xml:space="preserve">PEVuZE5vdGU+PENpdGU+PEF1dGhvcj5DYXJleTwvQXV0aG9yPjxZZWFyPjIwMTg8L1llYXI+PFJl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==
</w:fldData>
              </w:fldChar>
            </w:r>
            <w:r>
              <w:rPr>
                <w:color w:val="0070C0"/>
              </w:rPr>
              <w:instrText xml:space="preserve"> ADDIN EN.CITE </w:instrText>
            </w:r>
            <w:r>
              <w:rPr>
                <w:color w:val="0070C0"/>
              </w:rPr>
              <w:fldChar w:fldCharType="begin">
                <w:fldData xml:space="preserve">PEVuZE5vdGU+PENpdGU+PEF1dGhvcj5DYXJleTwvQXV0aG9yPjxZZWFyPjIwMTg8L1llYXI+PFJl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==
</w:fldData>
              </w:fldChar>
            </w:r>
            <w:r>
              <w:rPr>
                <w:color w:val="0070C0"/>
              </w:rPr>
              <w:instrText xml:space="preserve"> ADDIN EN.CITE.DATA </w:instrText>
            </w:r>
            <w:r>
              <w:rPr>
                <w:color w:val="0070C0"/>
              </w:rPr>
            </w:r>
            <w:r>
              <w:rPr>
                <w:color w:val="0070C0"/>
              </w:rPr>
              <w:fldChar w:fldCharType="end"/>
            </w:r>
            <w:r w:rsidRPr="00B54748">
              <w:rPr>
                <w:color w:val="0070C0"/>
              </w:rPr>
            </w:r>
            <w:r w:rsidRPr="00B54748">
              <w:rPr>
                <w:color w:val="0070C0"/>
              </w:rPr>
              <w:fldChar w:fldCharType="separate"/>
            </w:r>
            <w:r>
              <w:rPr>
                <w:noProof/>
                <w:color w:val="0070C0"/>
              </w:rPr>
              <w:t>(Carey et al., 2018)</w:t>
            </w:r>
            <w:r w:rsidRPr="00B54748">
              <w:rPr>
                <w:color w:val="0070C0"/>
              </w:rPr>
              <w:fldChar w:fldCharType="end"/>
            </w:r>
          </w:p>
        </w:tc>
      </w:tr>
      <w:tr w:rsidR="00C47CD3" w:rsidRPr="004B442F" w14:paraId="2189428D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71CEB1D6" w14:textId="77777777" w:rsidR="00C47CD3" w:rsidRPr="00B54748" w:rsidRDefault="00C47CD3" w:rsidP="00F82EEE">
            <w:pPr>
              <w:spacing w:line="480" w:lineRule="auto"/>
              <w:rPr>
                <w:b/>
              </w:rPr>
            </w:pPr>
            <w:r w:rsidRPr="00B54748">
              <w:rPr>
                <w:b/>
              </w:rPr>
              <w:t>Chemicals, Peptides, and Recombinant Proteins</w:t>
            </w:r>
          </w:p>
        </w:tc>
      </w:tr>
      <w:tr w:rsidR="00C47CD3" w:rsidRPr="004B442F" w14:paraId="7DCF576A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9CACC9A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Dynabeads</w:t>
            </w:r>
            <w:proofErr w:type="spellEnd"/>
            <w:r w:rsidRPr="00B54748">
              <w:t xml:space="preserve"> Oligo(dT)25</w:t>
            </w:r>
          </w:p>
        </w:tc>
        <w:tc>
          <w:tcPr>
            <w:tcW w:w="2183" w:type="dxa"/>
            <w:vAlign w:val="center"/>
          </w:tcPr>
          <w:p w14:paraId="6417FE52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0784697B" w14:textId="77777777" w:rsidR="00C47CD3" w:rsidRPr="00B54748" w:rsidRDefault="00C47CD3" w:rsidP="00F82EEE">
            <w:pPr>
              <w:spacing w:line="480" w:lineRule="auto"/>
            </w:pPr>
            <w:r w:rsidRPr="00B54748">
              <w:t>Cat# 61105</w:t>
            </w:r>
          </w:p>
        </w:tc>
      </w:tr>
      <w:tr w:rsidR="00C47CD3" w:rsidRPr="004B442F" w14:paraId="1A6BDF23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6598581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lastRenderedPageBreak/>
              <w:t>Dynabeads</w:t>
            </w:r>
            <w:proofErr w:type="spellEnd"/>
            <w:r w:rsidRPr="00B54748">
              <w:t xml:space="preserve"> Protein G</w:t>
            </w:r>
          </w:p>
        </w:tc>
        <w:tc>
          <w:tcPr>
            <w:tcW w:w="2183" w:type="dxa"/>
            <w:vAlign w:val="center"/>
          </w:tcPr>
          <w:p w14:paraId="0363736B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194F8346" w14:textId="77777777" w:rsidR="00C47CD3" w:rsidRPr="00B54748" w:rsidRDefault="00C47CD3" w:rsidP="00F82EEE">
            <w:pPr>
              <w:spacing w:line="480" w:lineRule="auto"/>
            </w:pPr>
            <w:r w:rsidRPr="00B54748">
              <w:t>Cat# 10004D</w:t>
            </w:r>
          </w:p>
        </w:tc>
      </w:tr>
      <w:tr w:rsidR="00C47CD3" w:rsidRPr="004B442F" w14:paraId="4785A77E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75BF8DD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cOmplete</w:t>
            </w:r>
            <w:proofErr w:type="spellEnd"/>
            <w:r w:rsidRPr="00B54748">
              <w:t>, EDTA-free Protease Inhibitor Cocktail</w:t>
            </w:r>
          </w:p>
        </w:tc>
        <w:tc>
          <w:tcPr>
            <w:tcW w:w="2183" w:type="dxa"/>
            <w:vAlign w:val="center"/>
          </w:tcPr>
          <w:p w14:paraId="5E670422" w14:textId="77777777" w:rsidR="00C47CD3" w:rsidRPr="00B54748" w:rsidRDefault="00C47CD3" w:rsidP="00F82EEE">
            <w:pPr>
              <w:spacing w:line="480" w:lineRule="auto"/>
            </w:pPr>
            <w:r w:rsidRPr="00B54748">
              <w:t>Sigma-Aldrich</w:t>
            </w:r>
          </w:p>
        </w:tc>
        <w:tc>
          <w:tcPr>
            <w:tcW w:w="2227" w:type="dxa"/>
            <w:vAlign w:val="center"/>
          </w:tcPr>
          <w:p w14:paraId="311681FD" w14:textId="77777777" w:rsidR="00C47CD3" w:rsidRPr="00B54748" w:rsidRDefault="00C47CD3" w:rsidP="00F82EEE">
            <w:pPr>
              <w:spacing w:line="480" w:lineRule="auto"/>
            </w:pPr>
            <w:r w:rsidRPr="00B54748">
              <w:t>Cat# 11873580001</w:t>
            </w:r>
          </w:p>
        </w:tc>
      </w:tr>
      <w:tr w:rsidR="00C47CD3" w:rsidRPr="004B442F" w14:paraId="14A86288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6D776BC8" w14:textId="77777777" w:rsidR="00C47CD3" w:rsidRPr="00B54748" w:rsidRDefault="00C47CD3" w:rsidP="00F82EEE">
            <w:pPr>
              <w:spacing w:line="480" w:lineRule="auto"/>
            </w:pPr>
            <w:r w:rsidRPr="00B54748">
              <w:t>Proteinase K Solution</w:t>
            </w:r>
          </w:p>
        </w:tc>
        <w:tc>
          <w:tcPr>
            <w:tcW w:w="2183" w:type="dxa"/>
            <w:vAlign w:val="center"/>
          </w:tcPr>
          <w:p w14:paraId="196EBDC9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487391AD" w14:textId="77777777" w:rsidR="00C47CD3" w:rsidRPr="00B54748" w:rsidRDefault="00C47CD3" w:rsidP="00F82EEE">
            <w:pPr>
              <w:spacing w:line="480" w:lineRule="auto"/>
            </w:pPr>
            <w:r w:rsidRPr="00B54748">
              <w:t>Cat# AM2546</w:t>
            </w:r>
          </w:p>
        </w:tc>
      </w:tr>
      <w:tr w:rsidR="00C47CD3" w:rsidRPr="004B442F" w14:paraId="2485E9E3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AD8B63A" w14:textId="77777777" w:rsidR="00C47CD3" w:rsidRPr="00B54748" w:rsidRDefault="00C47CD3" w:rsidP="00F82EEE">
            <w:pPr>
              <w:spacing w:line="480" w:lineRule="auto"/>
            </w:pPr>
            <w:r w:rsidRPr="00B54748">
              <w:t>High-Capacity cDNA Reverse Transcription Kit</w:t>
            </w:r>
          </w:p>
        </w:tc>
        <w:tc>
          <w:tcPr>
            <w:tcW w:w="2183" w:type="dxa"/>
            <w:vAlign w:val="center"/>
          </w:tcPr>
          <w:p w14:paraId="06D3991A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7EA53F9A" w14:textId="77777777" w:rsidR="00C47CD3" w:rsidRPr="00B54748" w:rsidRDefault="00C47CD3" w:rsidP="00F82EEE">
            <w:pPr>
              <w:spacing w:line="480" w:lineRule="auto"/>
            </w:pPr>
            <w:r w:rsidRPr="00B54748">
              <w:t>Cat# 4374967</w:t>
            </w:r>
          </w:p>
        </w:tc>
      </w:tr>
      <w:tr w:rsidR="00C47CD3" w:rsidRPr="004B442F" w14:paraId="514716D0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406A7584" w14:textId="77777777" w:rsidR="00C47CD3" w:rsidRPr="00B54748" w:rsidRDefault="00C47CD3" w:rsidP="00F82EEE">
            <w:pPr>
              <w:spacing w:line="480" w:lineRule="auto"/>
            </w:pPr>
            <w:r w:rsidRPr="00B54748">
              <w:t>SYBR Green PCR Master Mix</w:t>
            </w:r>
          </w:p>
        </w:tc>
        <w:tc>
          <w:tcPr>
            <w:tcW w:w="2183" w:type="dxa"/>
            <w:vAlign w:val="center"/>
          </w:tcPr>
          <w:p w14:paraId="4F2B30CE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46FC1F3C" w14:textId="77777777" w:rsidR="00C47CD3" w:rsidRPr="00B54748" w:rsidRDefault="00C47CD3" w:rsidP="00F82EEE">
            <w:pPr>
              <w:spacing w:line="480" w:lineRule="auto"/>
            </w:pPr>
            <w:r w:rsidRPr="00B54748">
              <w:t>Cat# 4309155</w:t>
            </w:r>
          </w:p>
        </w:tc>
      </w:tr>
      <w:tr w:rsidR="00C47CD3" w:rsidRPr="004B442F" w14:paraId="32EDBAF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F43177C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RIzol</w:t>
            </w:r>
            <w:proofErr w:type="spellEnd"/>
            <w:r w:rsidRPr="00B54748">
              <w:t xml:space="preserve"> Reagent</w:t>
            </w:r>
          </w:p>
        </w:tc>
        <w:tc>
          <w:tcPr>
            <w:tcW w:w="2183" w:type="dxa"/>
            <w:vAlign w:val="center"/>
          </w:tcPr>
          <w:p w14:paraId="3BE8B56E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69851E71" w14:textId="77777777" w:rsidR="00C47CD3" w:rsidRPr="00B54748" w:rsidRDefault="00C47CD3" w:rsidP="00F82EEE">
            <w:pPr>
              <w:spacing w:line="480" w:lineRule="auto"/>
            </w:pPr>
            <w:r w:rsidRPr="00B54748">
              <w:t>Cat# 15596026</w:t>
            </w:r>
          </w:p>
        </w:tc>
      </w:tr>
      <w:tr w:rsidR="00C47CD3" w:rsidRPr="004B442F" w14:paraId="2F654540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6529FDAD" w14:textId="77777777" w:rsidR="00C47CD3" w:rsidRPr="00B54748" w:rsidRDefault="00C47CD3" w:rsidP="00F82EEE">
            <w:pPr>
              <w:spacing w:line="480" w:lineRule="auto"/>
            </w:pPr>
            <w:r w:rsidRPr="00B54748">
              <w:t>ACK Lysing Buffer</w:t>
            </w:r>
          </w:p>
        </w:tc>
        <w:tc>
          <w:tcPr>
            <w:tcW w:w="2183" w:type="dxa"/>
            <w:vAlign w:val="center"/>
          </w:tcPr>
          <w:p w14:paraId="16F5CA4A" w14:textId="77777777" w:rsidR="00C47CD3" w:rsidRPr="00B54748" w:rsidRDefault="00C47CD3" w:rsidP="00F82EEE">
            <w:pPr>
              <w:spacing w:line="480" w:lineRule="auto"/>
            </w:pPr>
            <w:r w:rsidRPr="00B54748">
              <w:t>Quality Biological</w:t>
            </w:r>
          </w:p>
        </w:tc>
        <w:tc>
          <w:tcPr>
            <w:tcW w:w="2227" w:type="dxa"/>
            <w:vAlign w:val="center"/>
          </w:tcPr>
          <w:p w14:paraId="6E5E36B2" w14:textId="77777777" w:rsidR="00C47CD3" w:rsidRPr="00B54748" w:rsidRDefault="00C47CD3" w:rsidP="00F82EEE">
            <w:pPr>
              <w:spacing w:line="480" w:lineRule="auto"/>
            </w:pPr>
            <w:r w:rsidRPr="00B54748">
              <w:t>Cat# 118-156-101</w:t>
            </w:r>
          </w:p>
        </w:tc>
      </w:tr>
      <w:tr w:rsidR="00C47CD3" w:rsidRPr="004B442F" w14:paraId="3CC6A74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B1E6205" w14:textId="77777777" w:rsidR="00C47CD3" w:rsidRPr="00B54748" w:rsidRDefault="00C47CD3" w:rsidP="00F82EEE">
            <w:pPr>
              <w:spacing w:line="480" w:lineRule="auto"/>
            </w:pPr>
            <w:r w:rsidRPr="00B54748">
              <w:t>Halt Protease Inhibitor Cocktail, EDTA-Free</w:t>
            </w:r>
          </w:p>
        </w:tc>
        <w:tc>
          <w:tcPr>
            <w:tcW w:w="2183" w:type="dxa"/>
            <w:vAlign w:val="center"/>
          </w:tcPr>
          <w:p w14:paraId="37A33561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ThermoFischer</w:t>
            </w:r>
            <w:proofErr w:type="spellEnd"/>
          </w:p>
        </w:tc>
        <w:tc>
          <w:tcPr>
            <w:tcW w:w="2227" w:type="dxa"/>
            <w:vAlign w:val="center"/>
          </w:tcPr>
          <w:p w14:paraId="0B43A2BB" w14:textId="77777777" w:rsidR="00C47CD3" w:rsidRPr="00B54748" w:rsidRDefault="00C47CD3" w:rsidP="00F82EEE">
            <w:pPr>
              <w:spacing w:line="480" w:lineRule="auto"/>
            </w:pPr>
            <w:r w:rsidRPr="00B54748">
              <w:t>Cat# 78425</w:t>
            </w:r>
          </w:p>
        </w:tc>
      </w:tr>
      <w:tr w:rsidR="00C47CD3" w:rsidRPr="004B442F" w14:paraId="79E0D733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C0BB28C" w14:textId="77777777" w:rsidR="00C47CD3" w:rsidRPr="00B54748" w:rsidRDefault="00C47CD3" w:rsidP="00F82EEE">
            <w:pPr>
              <w:spacing w:line="480" w:lineRule="auto"/>
            </w:pPr>
            <w:r w:rsidRPr="00B54748">
              <w:t>Recombinant Murine M-CSF</w:t>
            </w:r>
          </w:p>
        </w:tc>
        <w:tc>
          <w:tcPr>
            <w:tcW w:w="2183" w:type="dxa"/>
            <w:vAlign w:val="center"/>
          </w:tcPr>
          <w:p w14:paraId="57CD6C57" w14:textId="77777777" w:rsidR="00C47CD3" w:rsidRPr="00B54748" w:rsidRDefault="00C47CD3" w:rsidP="00F82EEE">
            <w:pPr>
              <w:spacing w:line="480" w:lineRule="auto"/>
            </w:pPr>
            <w:r w:rsidRPr="00B54748">
              <w:t>R&amp;D systems</w:t>
            </w:r>
          </w:p>
        </w:tc>
        <w:tc>
          <w:tcPr>
            <w:tcW w:w="2227" w:type="dxa"/>
            <w:vAlign w:val="center"/>
          </w:tcPr>
          <w:p w14:paraId="7EC22A61" w14:textId="77777777" w:rsidR="00C47CD3" w:rsidRPr="00B54748" w:rsidRDefault="00C47CD3" w:rsidP="00F82EEE">
            <w:pPr>
              <w:spacing w:line="480" w:lineRule="auto"/>
            </w:pPr>
            <w:r w:rsidRPr="00B54748">
              <w:t>Cat# 416-ML/CF</w:t>
            </w:r>
          </w:p>
        </w:tc>
      </w:tr>
      <w:tr w:rsidR="00C47CD3" w:rsidRPr="004B442F" w14:paraId="503F5BC6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41ACCB6B" w14:textId="77777777" w:rsidR="00C47CD3" w:rsidRPr="00B54748" w:rsidRDefault="00C47CD3" w:rsidP="00F82EEE">
            <w:pPr>
              <w:spacing w:line="480" w:lineRule="auto"/>
            </w:pPr>
            <w:r w:rsidRPr="00B54748">
              <w:t>Recombinant Murine RANKL</w:t>
            </w:r>
          </w:p>
        </w:tc>
        <w:tc>
          <w:tcPr>
            <w:tcW w:w="2183" w:type="dxa"/>
            <w:vAlign w:val="center"/>
          </w:tcPr>
          <w:p w14:paraId="1D04A682" w14:textId="77777777" w:rsidR="00C47CD3" w:rsidRPr="00B54748" w:rsidRDefault="00C47CD3" w:rsidP="00F82EEE">
            <w:pPr>
              <w:spacing w:line="480" w:lineRule="auto"/>
            </w:pPr>
            <w:r w:rsidRPr="00B54748">
              <w:t>R&amp;D systems</w:t>
            </w:r>
          </w:p>
        </w:tc>
        <w:tc>
          <w:tcPr>
            <w:tcW w:w="2227" w:type="dxa"/>
            <w:vAlign w:val="center"/>
          </w:tcPr>
          <w:p w14:paraId="56748C83" w14:textId="77777777" w:rsidR="00C47CD3" w:rsidRPr="00B54748" w:rsidRDefault="00C47CD3" w:rsidP="00F82EEE">
            <w:pPr>
              <w:spacing w:line="480" w:lineRule="auto"/>
            </w:pPr>
            <w:r w:rsidRPr="00B54748">
              <w:t>Cat# 462-TEC/CF</w:t>
            </w:r>
          </w:p>
        </w:tc>
      </w:tr>
      <w:tr w:rsidR="00C47CD3" w:rsidRPr="004B442F" w14:paraId="4C724EBA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6E299627" w14:textId="77777777" w:rsidR="00C47CD3" w:rsidRPr="00B54748" w:rsidRDefault="00C47CD3" w:rsidP="00F82EEE">
            <w:pPr>
              <w:spacing w:line="480" w:lineRule="auto"/>
              <w:rPr>
                <w:b/>
              </w:rPr>
            </w:pPr>
            <w:r w:rsidRPr="00B54748">
              <w:rPr>
                <w:b/>
              </w:rPr>
              <w:t>Critical Commercial Assays</w:t>
            </w:r>
          </w:p>
        </w:tc>
      </w:tr>
      <w:tr w:rsidR="00C47CD3" w:rsidRPr="004B442F" w14:paraId="4D038BD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8431973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rPr>
                <w:lang w:val="en"/>
              </w:rPr>
              <w:t>NEBNext</w:t>
            </w:r>
            <w:proofErr w:type="spellEnd"/>
            <w:r w:rsidRPr="00B54748">
              <w:rPr>
                <w:lang w:val="en"/>
              </w:rPr>
              <w:t xml:space="preserve"> Poly(A) mRNA Magnetic Isolation kit</w:t>
            </w:r>
          </w:p>
        </w:tc>
        <w:tc>
          <w:tcPr>
            <w:tcW w:w="2183" w:type="dxa"/>
            <w:vAlign w:val="center"/>
          </w:tcPr>
          <w:p w14:paraId="21342F7D" w14:textId="77777777" w:rsidR="00C47CD3" w:rsidRPr="00B54748" w:rsidRDefault="00C47CD3" w:rsidP="00F82EEE">
            <w:pPr>
              <w:spacing w:line="480" w:lineRule="auto"/>
            </w:pPr>
            <w:r w:rsidRPr="00B54748">
              <w:t>NEB</w:t>
            </w:r>
          </w:p>
        </w:tc>
        <w:tc>
          <w:tcPr>
            <w:tcW w:w="2227" w:type="dxa"/>
            <w:vAlign w:val="center"/>
          </w:tcPr>
          <w:p w14:paraId="6A0E98A9" w14:textId="77777777" w:rsidR="00C47CD3" w:rsidRPr="00B54748" w:rsidRDefault="00C47CD3" w:rsidP="00F82EEE">
            <w:pPr>
              <w:spacing w:line="480" w:lineRule="auto"/>
            </w:pPr>
            <w:r w:rsidRPr="00B54748">
              <w:t>Cat# E7490</w:t>
            </w:r>
          </w:p>
        </w:tc>
      </w:tr>
      <w:tr w:rsidR="00C47CD3" w:rsidRPr="004B442F" w14:paraId="18E65BB8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C17DDDE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NEBNext</w:t>
            </w:r>
            <w:proofErr w:type="spellEnd"/>
            <w:r w:rsidRPr="00B54748">
              <w:t xml:space="preserve"> Ultra II Directional RNA Library Prep kit</w:t>
            </w:r>
          </w:p>
        </w:tc>
        <w:tc>
          <w:tcPr>
            <w:tcW w:w="2183" w:type="dxa"/>
            <w:vAlign w:val="center"/>
          </w:tcPr>
          <w:p w14:paraId="5AA75AAC" w14:textId="77777777" w:rsidR="00C47CD3" w:rsidRPr="00B54748" w:rsidRDefault="00C47CD3" w:rsidP="00F82EEE">
            <w:pPr>
              <w:spacing w:line="480" w:lineRule="auto"/>
            </w:pPr>
            <w:r w:rsidRPr="00B54748">
              <w:t>NEB</w:t>
            </w:r>
          </w:p>
        </w:tc>
        <w:tc>
          <w:tcPr>
            <w:tcW w:w="2227" w:type="dxa"/>
            <w:vAlign w:val="center"/>
          </w:tcPr>
          <w:p w14:paraId="614E6E32" w14:textId="77777777" w:rsidR="00C47CD3" w:rsidRPr="00B54748" w:rsidRDefault="00C47CD3" w:rsidP="00F82EEE">
            <w:pPr>
              <w:spacing w:line="480" w:lineRule="auto"/>
            </w:pPr>
            <w:r w:rsidRPr="00B54748">
              <w:t>Cat# E7760</w:t>
            </w:r>
          </w:p>
        </w:tc>
      </w:tr>
      <w:tr w:rsidR="00C47CD3" w:rsidRPr="004B442F" w14:paraId="3356591E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5859565E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NEBNext</w:t>
            </w:r>
            <w:proofErr w:type="spellEnd"/>
            <w:r w:rsidRPr="00B54748">
              <w:t xml:space="preserve"> Multiplex oligos for Illumina</w:t>
            </w:r>
          </w:p>
        </w:tc>
        <w:tc>
          <w:tcPr>
            <w:tcW w:w="2183" w:type="dxa"/>
            <w:vAlign w:val="center"/>
          </w:tcPr>
          <w:p w14:paraId="76533AA6" w14:textId="77777777" w:rsidR="00C47CD3" w:rsidRPr="00B54748" w:rsidRDefault="00C47CD3" w:rsidP="00F82EEE">
            <w:pPr>
              <w:spacing w:line="480" w:lineRule="auto"/>
            </w:pPr>
            <w:r w:rsidRPr="00B54748">
              <w:t>NEB</w:t>
            </w:r>
          </w:p>
        </w:tc>
        <w:tc>
          <w:tcPr>
            <w:tcW w:w="2227" w:type="dxa"/>
            <w:vAlign w:val="center"/>
          </w:tcPr>
          <w:p w14:paraId="71FDDEB9" w14:textId="77777777" w:rsidR="00C47CD3" w:rsidRPr="00B54748" w:rsidRDefault="00C47CD3" w:rsidP="00F82EEE">
            <w:pPr>
              <w:spacing w:line="480" w:lineRule="auto"/>
            </w:pPr>
            <w:r w:rsidRPr="00B54748">
              <w:t>Cat# E7335</w:t>
            </w:r>
          </w:p>
        </w:tc>
      </w:tr>
      <w:tr w:rsidR="00C47CD3" w:rsidRPr="004B442F" w14:paraId="1A6117B5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2A59BC2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NEBNext</w:t>
            </w:r>
            <w:proofErr w:type="spellEnd"/>
            <w:r w:rsidRPr="00B54748">
              <w:t xml:space="preserve"> Ultra II DNA library preparation kit</w:t>
            </w:r>
          </w:p>
        </w:tc>
        <w:tc>
          <w:tcPr>
            <w:tcW w:w="2183" w:type="dxa"/>
            <w:vAlign w:val="center"/>
          </w:tcPr>
          <w:p w14:paraId="76551C5E" w14:textId="77777777" w:rsidR="00C47CD3" w:rsidRPr="00B54748" w:rsidRDefault="00C47CD3" w:rsidP="00F82EEE">
            <w:pPr>
              <w:spacing w:line="480" w:lineRule="auto"/>
            </w:pPr>
            <w:r w:rsidRPr="00B54748">
              <w:t>NEB</w:t>
            </w:r>
          </w:p>
        </w:tc>
        <w:tc>
          <w:tcPr>
            <w:tcW w:w="2227" w:type="dxa"/>
            <w:vAlign w:val="center"/>
          </w:tcPr>
          <w:p w14:paraId="3A2E3983" w14:textId="77777777" w:rsidR="00C47CD3" w:rsidRPr="00B54748" w:rsidRDefault="00C47CD3" w:rsidP="00F82EEE">
            <w:pPr>
              <w:spacing w:line="480" w:lineRule="auto"/>
            </w:pPr>
            <w:r w:rsidRPr="00B54748">
              <w:t>Cat# E7645</w:t>
            </w:r>
          </w:p>
        </w:tc>
      </w:tr>
      <w:tr w:rsidR="00C47CD3" w:rsidRPr="004B442F" w14:paraId="4D937AE2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19D72850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QIAquick</w:t>
            </w:r>
            <w:proofErr w:type="spellEnd"/>
            <w:r w:rsidRPr="00B54748">
              <w:t xml:space="preserve"> PCR Purification Kit</w:t>
            </w:r>
          </w:p>
        </w:tc>
        <w:tc>
          <w:tcPr>
            <w:tcW w:w="2183" w:type="dxa"/>
            <w:vAlign w:val="center"/>
          </w:tcPr>
          <w:p w14:paraId="6E324952" w14:textId="77777777" w:rsidR="00C47CD3" w:rsidRPr="00B54748" w:rsidRDefault="00C47CD3" w:rsidP="00F82EEE">
            <w:pPr>
              <w:spacing w:line="480" w:lineRule="auto"/>
            </w:pPr>
            <w:r w:rsidRPr="00B54748">
              <w:t>Qiagen</w:t>
            </w:r>
          </w:p>
        </w:tc>
        <w:tc>
          <w:tcPr>
            <w:tcW w:w="2227" w:type="dxa"/>
            <w:vAlign w:val="center"/>
          </w:tcPr>
          <w:p w14:paraId="1A33BAD7" w14:textId="77777777" w:rsidR="00C47CD3" w:rsidRPr="00B54748" w:rsidRDefault="00C47CD3" w:rsidP="00F82EEE">
            <w:pPr>
              <w:spacing w:line="480" w:lineRule="auto"/>
            </w:pPr>
            <w:r w:rsidRPr="00B54748">
              <w:t>Cat# 28104</w:t>
            </w:r>
          </w:p>
        </w:tc>
      </w:tr>
      <w:tr w:rsidR="00C47CD3" w:rsidRPr="004B442F" w14:paraId="53C67F0F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2DDE1375" w14:textId="77777777" w:rsidR="00C47CD3" w:rsidRPr="00B54748" w:rsidRDefault="00C47CD3" w:rsidP="00F82EEE">
            <w:pPr>
              <w:spacing w:line="480" w:lineRule="auto"/>
            </w:pPr>
            <w:r w:rsidRPr="00B54748">
              <w:t xml:space="preserve">RNeasy Mini Kit </w:t>
            </w:r>
          </w:p>
        </w:tc>
        <w:tc>
          <w:tcPr>
            <w:tcW w:w="2183" w:type="dxa"/>
            <w:vAlign w:val="center"/>
          </w:tcPr>
          <w:p w14:paraId="3B9D43CD" w14:textId="77777777" w:rsidR="00C47CD3" w:rsidRPr="00B54748" w:rsidRDefault="00C47CD3" w:rsidP="00F82EEE">
            <w:pPr>
              <w:spacing w:line="480" w:lineRule="auto"/>
            </w:pPr>
            <w:r w:rsidRPr="00B54748">
              <w:t>Qiagen</w:t>
            </w:r>
          </w:p>
        </w:tc>
        <w:tc>
          <w:tcPr>
            <w:tcW w:w="2227" w:type="dxa"/>
            <w:vAlign w:val="center"/>
          </w:tcPr>
          <w:p w14:paraId="1B3ED037" w14:textId="77777777" w:rsidR="00C47CD3" w:rsidRPr="00B54748" w:rsidRDefault="00C47CD3" w:rsidP="00F82EEE">
            <w:pPr>
              <w:spacing w:line="480" w:lineRule="auto"/>
            </w:pPr>
            <w:r w:rsidRPr="00B54748">
              <w:t>Cat# 74104</w:t>
            </w:r>
          </w:p>
        </w:tc>
      </w:tr>
      <w:tr w:rsidR="00C47CD3" w:rsidRPr="004B442F" w14:paraId="707F31DF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01053B51" w14:textId="77777777" w:rsidR="00C47CD3" w:rsidRPr="00B54748" w:rsidRDefault="00C47CD3" w:rsidP="00F82EEE">
            <w:pPr>
              <w:spacing w:line="480" w:lineRule="auto"/>
            </w:pPr>
            <w:r w:rsidRPr="00B54748">
              <w:rPr>
                <w:lang w:val="en"/>
              </w:rPr>
              <w:t>Monocyte Isolation Kit (BM), mouse</w:t>
            </w:r>
          </w:p>
        </w:tc>
        <w:tc>
          <w:tcPr>
            <w:tcW w:w="2183" w:type="dxa"/>
            <w:vAlign w:val="center"/>
          </w:tcPr>
          <w:p w14:paraId="40C1563C" w14:textId="77777777" w:rsidR="00C47CD3" w:rsidRPr="00B54748" w:rsidRDefault="00C47CD3" w:rsidP="00F82EEE">
            <w:pPr>
              <w:spacing w:line="480" w:lineRule="auto"/>
            </w:pPr>
            <w:proofErr w:type="spellStart"/>
            <w:r w:rsidRPr="00B54748">
              <w:t>Miltenyi</w:t>
            </w:r>
            <w:proofErr w:type="spellEnd"/>
          </w:p>
        </w:tc>
        <w:tc>
          <w:tcPr>
            <w:tcW w:w="2227" w:type="dxa"/>
            <w:vAlign w:val="center"/>
          </w:tcPr>
          <w:p w14:paraId="54162466" w14:textId="77777777" w:rsidR="00C47CD3" w:rsidRPr="00B54748" w:rsidRDefault="00C47CD3" w:rsidP="00F82EEE">
            <w:pPr>
              <w:spacing w:line="480" w:lineRule="auto"/>
            </w:pPr>
            <w:r w:rsidRPr="00B54748">
              <w:t>Cat# 130-100-629</w:t>
            </w:r>
          </w:p>
        </w:tc>
      </w:tr>
      <w:tr w:rsidR="00C47CD3" w:rsidRPr="004B442F" w14:paraId="20944ED3" w14:textId="77777777" w:rsidTr="00F82EEE">
        <w:trPr>
          <w:trHeight w:hRule="exact" w:val="586"/>
        </w:trPr>
        <w:tc>
          <w:tcPr>
            <w:tcW w:w="5665" w:type="dxa"/>
            <w:vAlign w:val="center"/>
          </w:tcPr>
          <w:p w14:paraId="5AA92987" w14:textId="77777777" w:rsidR="00C47CD3" w:rsidRPr="00B54748" w:rsidRDefault="00C47CD3" w:rsidP="00F82EEE">
            <w:pPr>
              <w:rPr>
                <w:lang w:val="en"/>
              </w:rPr>
            </w:pPr>
            <w:proofErr w:type="spellStart"/>
            <w:r w:rsidRPr="007B0A2F">
              <w:t>RatLaps</w:t>
            </w:r>
            <w:proofErr w:type="spellEnd"/>
            <w:r w:rsidRPr="007B0A2F">
              <w:t xml:space="preserve"> (CTX-I) EIA</w:t>
            </w:r>
          </w:p>
        </w:tc>
        <w:tc>
          <w:tcPr>
            <w:tcW w:w="2183" w:type="dxa"/>
            <w:vAlign w:val="center"/>
          </w:tcPr>
          <w:p w14:paraId="26AB0114" w14:textId="77777777" w:rsidR="00C47CD3" w:rsidRPr="00B54748" w:rsidRDefault="00C47CD3" w:rsidP="00F82EEE">
            <w:r>
              <w:t>immunodiagnostic systems</w:t>
            </w:r>
          </w:p>
        </w:tc>
        <w:tc>
          <w:tcPr>
            <w:tcW w:w="2227" w:type="dxa"/>
            <w:vAlign w:val="center"/>
          </w:tcPr>
          <w:p w14:paraId="0955185D" w14:textId="77777777" w:rsidR="00C47CD3" w:rsidRPr="00B54748" w:rsidRDefault="00C47CD3" w:rsidP="00F82EEE">
            <w:pPr>
              <w:spacing w:line="480" w:lineRule="auto"/>
            </w:pPr>
            <w:r>
              <w:t xml:space="preserve">Cat# </w:t>
            </w:r>
            <w:r w:rsidRPr="00FE2DAF">
              <w:t>AC-06F1</w:t>
            </w:r>
          </w:p>
        </w:tc>
      </w:tr>
      <w:tr w:rsidR="00C47CD3" w:rsidRPr="004B442F" w14:paraId="6FC1FE03" w14:textId="77777777" w:rsidTr="009A07B7">
        <w:trPr>
          <w:trHeight w:hRule="exact" w:val="424"/>
        </w:trPr>
        <w:tc>
          <w:tcPr>
            <w:tcW w:w="5665" w:type="dxa"/>
            <w:vAlign w:val="center"/>
          </w:tcPr>
          <w:p w14:paraId="74A0C07A" w14:textId="77777777" w:rsidR="00C47CD3" w:rsidRPr="00B54748" w:rsidRDefault="00C47CD3" w:rsidP="00F82EEE">
            <w:pPr>
              <w:spacing w:line="480" w:lineRule="auto"/>
              <w:rPr>
                <w:lang w:val="en"/>
              </w:rPr>
            </w:pPr>
            <w:r w:rsidRPr="00B54748">
              <w:rPr>
                <w:color w:val="202020"/>
              </w:rPr>
              <w:t xml:space="preserve">High Sensitivity DNA </w:t>
            </w:r>
            <w:proofErr w:type="spellStart"/>
            <w:r w:rsidRPr="00B54748">
              <w:rPr>
                <w:color w:val="202020"/>
              </w:rPr>
              <w:t>ScreenTape</w:t>
            </w:r>
            <w:proofErr w:type="spellEnd"/>
            <w:r w:rsidRPr="00B54748">
              <w:rPr>
                <w:color w:val="202020"/>
              </w:rPr>
              <w:t xml:space="preserve"> Analysis (D1000)</w:t>
            </w:r>
          </w:p>
        </w:tc>
        <w:tc>
          <w:tcPr>
            <w:tcW w:w="2183" w:type="dxa"/>
            <w:vAlign w:val="center"/>
          </w:tcPr>
          <w:p w14:paraId="560501A1" w14:textId="77777777" w:rsidR="00C47CD3" w:rsidRPr="00B54748" w:rsidRDefault="00C47CD3" w:rsidP="00F82EEE">
            <w:pPr>
              <w:spacing w:line="480" w:lineRule="auto"/>
            </w:pPr>
            <w:r w:rsidRPr="00B54748">
              <w:t>Agilent</w:t>
            </w:r>
          </w:p>
        </w:tc>
        <w:tc>
          <w:tcPr>
            <w:tcW w:w="2227" w:type="dxa"/>
            <w:vAlign w:val="center"/>
          </w:tcPr>
          <w:p w14:paraId="191C5A54" w14:textId="77777777" w:rsidR="00C47CD3" w:rsidRPr="00B54748" w:rsidRDefault="00C47CD3" w:rsidP="00F82EEE">
            <w:pPr>
              <w:spacing w:line="480" w:lineRule="auto"/>
            </w:pPr>
            <w:r w:rsidRPr="00B54748">
              <w:t>Cat# 5067-5587</w:t>
            </w:r>
          </w:p>
        </w:tc>
      </w:tr>
      <w:tr w:rsidR="00C47CD3" w:rsidRPr="004B442F" w14:paraId="3C198A99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35E20D00" w14:textId="77777777" w:rsidR="00C47CD3" w:rsidRPr="00B54748" w:rsidRDefault="00C47CD3" w:rsidP="00F82EEE">
            <w:pPr>
              <w:spacing w:line="480" w:lineRule="auto"/>
              <w:rPr>
                <w:b/>
                <w:bCs/>
              </w:rPr>
            </w:pPr>
            <w:r w:rsidRPr="00B54748">
              <w:rPr>
                <w:b/>
                <w:bCs/>
              </w:rPr>
              <w:t>Deposited Data</w:t>
            </w:r>
          </w:p>
        </w:tc>
      </w:tr>
      <w:tr w:rsidR="00C47CD3" w:rsidRPr="004B442F" w14:paraId="108D26A4" w14:textId="77777777" w:rsidTr="00F82EEE">
        <w:trPr>
          <w:trHeight w:hRule="exact" w:val="288"/>
        </w:trPr>
        <w:tc>
          <w:tcPr>
            <w:tcW w:w="5665" w:type="dxa"/>
            <w:vAlign w:val="center"/>
          </w:tcPr>
          <w:p w14:paraId="3AE6E201" w14:textId="1B266644" w:rsidR="00C47CD3" w:rsidRPr="005D4F39" w:rsidRDefault="00C47CD3" w:rsidP="00F82EEE">
            <w:pPr>
              <w:spacing w:line="480" w:lineRule="auto"/>
              <w:rPr>
                <w:lang w:val="en"/>
              </w:rPr>
            </w:pPr>
            <w:r w:rsidRPr="005D4F39">
              <w:rPr>
                <w:lang w:val="en"/>
              </w:rPr>
              <w:t xml:space="preserve">RNA-seq </w:t>
            </w:r>
            <w:r w:rsidR="005D4F39" w:rsidRPr="005D4F39">
              <w:rPr>
                <w:lang w:val="en"/>
              </w:rPr>
              <w:t xml:space="preserve">and </w:t>
            </w:r>
            <w:r w:rsidR="005D4F39" w:rsidRPr="005D4F39">
              <w:rPr>
                <w:lang w:val="en"/>
              </w:rPr>
              <w:t>ChIP-seq</w:t>
            </w:r>
          </w:p>
        </w:tc>
        <w:tc>
          <w:tcPr>
            <w:tcW w:w="2183" w:type="dxa"/>
            <w:vAlign w:val="center"/>
          </w:tcPr>
          <w:p w14:paraId="467912B6" w14:textId="6464226A" w:rsidR="00C47CD3" w:rsidRPr="005D4F39" w:rsidRDefault="00C47CD3" w:rsidP="00F82EEE">
            <w:pPr>
              <w:spacing w:line="480" w:lineRule="auto"/>
            </w:pPr>
            <w:r w:rsidRPr="005D4F39">
              <w:t>GEO</w:t>
            </w:r>
            <w:r w:rsidR="005D4F39" w:rsidRPr="005D4F39">
              <w:rPr>
                <w:color w:val="000000" w:themeColor="text1"/>
              </w:rPr>
              <w:t xml:space="preserve"> </w:t>
            </w:r>
          </w:p>
        </w:tc>
        <w:tc>
          <w:tcPr>
            <w:tcW w:w="2227" w:type="dxa"/>
            <w:vAlign w:val="center"/>
          </w:tcPr>
          <w:p w14:paraId="2DCF9B7F" w14:textId="2C055A40" w:rsidR="00C47CD3" w:rsidRPr="00B54748" w:rsidRDefault="000B0899" w:rsidP="00F82EEE">
            <w:pPr>
              <w:spacing w:line="480" w:lineRule="auto"/>
            </w:pPr>
            <w:r w:rsidRPr="005D4F39">
              <w:rPr>
                <w:color w:val="000000" w:themeColor="text1"/>
              </w:rPr>
              <w:t>GSE151483</w:t>
            </w:r>
          </w:p>
        </w:tc>
      </w:tr>
      <w:tr w:rsidR="00C47CD3" w:rsidRPr="004B442F" w14:paraId="54CBB487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43E57524" w14:textId="77777777" w:rsidR="00C47CD3" w:rsidRPr="00B54748" w:rsidRDefault="00C47CD3" w:rsidP="00F82EEE">
            <w:pPr>
              <w:spacing w:line="480" w:lineRule="auto"/>
              <w:rPr>
                <w:b/>
              </w:rPr>
            </w:pPr>
            <w:r w:rsidRPr="00B54748">
              <w:rPr>
                <w:b/>
                <w:lang w:val="en"/>
              </w:rPr>
              <w:t>Experimental models: Organisms/Strains</w:t>
            </w:r>
          </w:p>
        </w:tc>
      </w:tr>
      <w:tr w:rsidR="00C47CD3" w:rsidRPr="004B442F" w14:paraId="6043AA77" w14:textId="77777777" w:rsidTr="00F82EEE">
        <w:trPr>
          <w:trHeight w:hRule="exact" w:val="919"/>
        </w:trPr>
        <w:tc>
          <w:tcPr>
            <w:tcW w:w="5665" w:type="dxa"/>
            <w:vAlign w:val="center"/>
          </w:tcPr>
          <w:p w14:paraId="25D97FB4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lang w:val="en"/>
              </w:rPr>
              <w:t xml:space="preserve">Mouse: </w:t>
            </w:r>
            <w:r w:rsidRPr="00B54748">
              <w:rPr>
                <w:i/>
                <w:iCs/>
              </w:rPr>
              <w:t>Irf8</w:t>
            </w:r>
            <w:r w:rsidRPr="00B54748">
              <w:rPr>
                <w:i/>
                <w:iCs/>
                <w:vertAlign w:val="superscript"/>
              </w:rPr>
              <w:t>fl/fl</w:t>
            </w:r>
          </w:p>
        </w:tc>
        <w:tc>
          <w:tcPr>
            <w:tcW w:w="2183" w:type="dxa"/>
            <w:vAlign w:val="center"/>
          </w:tcPr>
          <w:p w14:paraId="2404DC02" w14:textId="77777777" w:rsidR="00C47CD3" w:rsidRPr="00B54748" w:rsidRDefault="00C47CD3" w:rsidP="00F82EEE">
            <w:r w:rsidRPr="00B54748">
              <w:t>Laboratory of Keiko Ozato and Herbert Morse</w:t>
            </w:r>
          </w:p>
        </w:tc>
        <w:tc>
          <w:tcPr>
            <w:tcW w:w="2227" w:type="dxa"/>
            <w:vAlign w:val="center"/>
          </w:tcPr>
          <w:p w14:paraId="6978F45E" w14:textId="77777777" w:rsidR="00C47CD3" w:rsidRPr="00B54748" w:rsidRDefault="00C47CD3" w:rsidP="00F82EEE">
            <w:r w:rsidRPr="00B54748">
              <w:fldChar w:fldCharType="begin">
                <w:fldData xml:space="preserve">PEVuZE5vdGU+PENpdGU+PEF1dGhvcj5GZW5nPC9BdXRob3I+PFllYXI+MjAxMTwvWWVhcj48UmVj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</w:fldData>
              </w:fldChar>
            </w:r>
            <w:r w:rsidRPr="00B54748">
              <w:instrText xml:space="preserve"> ADDIN EN.CITE </w:instrText>
            </w:r>
            <w:r w:rsidRPr="00B54748">
              <w:fldChar w:fldCharType="begin">
                <w:fldData xml:space="preserve">PEVuZE5vdGU+PENpdGU+PEF1dGhvcj5GZW5nPC9BdXRob3I+PFllYXI+MjAxMTwvWWVhcj48UmVj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</w:fldData>
              </w:fldChar>
            </w:r>
            <w:r w:rsidRPr="00B54748">
              <w:instrText xml:space="preserve"> ADDIN EN.CITE.DATA </w:instrText>
            </w:r>
            <w:r w:rsidRPr="00B54748">
              <w:fldChar w:fldCharType="end"/>
            </w:r>
            <w:r w:rsidRPr="00B54748">
              <w:fldChar w:fldCharType="separate"/>
            </w:r>
            <w:r w:rsidRPr="00B54748">
              <w:rPr>
                <w:noProof/>
              </w:rPr>
              <w:t>(</w:t>
            </w:r>
            <w:r w:rsidRPr="00B54748">
              <w:rPr>
                <w:noProof/>
                <w:color w:val="0070C0"/>
              </w:rPr>
              <w:t>Feng et al., 2011</w:t>
            </w:r>
            <w:r w:rsidRPr="00B54748">
              <w:rPr>
                <w:noProof/>
              </w:rPr>
              <w:t>)</w:t>
            </w:r>
            <w:r w:rsidRPr="00B54748">
              <w:fldChar w:fldCharType="end"/>
            </w:r>
          </w:p>
        </w:tc>
      </w:tr>
      <w:tr w:rsidR="00C47CD3" w:rsidRPr="004B442F" w14:paraId="47662A29" w14:textId="77777777" w:rsidTr="00F82EEE">
        <w:trPr>
          <w:trHeight w:hRule="exact" w:val="757"/>
        </w:trPr>
        <w:tc>
          <w:tcPr>
            <w:tcW w:w="5665" w:type="dxa"/>
            <w:vAlign w:val="center"/>
          </w:tcPr>
          <w:p w14:paraId="1EEF7BC9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lang w:val="en"/>
              </w:rPr>
              <w:t xml:space="preserve">Mouse: </w:t>
            </w:r>
            <w:r w:rsidRPr="00B54748">
              <w:rPr>
                <w:i/>
                <w:color w:val="000000"/>
                <w:shd w:val="clear" w:color="auto" w:fill="FFFFFF"/>
              </w:rPr>
              <w:t>Csf1r</w:t>
            </w:r>
            <w:r w:rsidRPr="00B54748">
              <w:rPr>
                <w:i/>
                <w:color w:val="000000"/>
                <w:shd w:val="clear" w:color="auto" w:fill="FFFFFF"/>
                <w:vertAlign w:val="superscript"/>
              </w:rPr>
              <w:t>cre</w:t>
            </w:r>
          </w:p>
        </w:tc>
        <w:tc>
          <w:tcPr>
            <w:tcW w:w="2183" w:type="dxa"/>
            <w:vAlign w:val="center"/>
          </w:tcPr>
          <w:p w14:paraId="646C9EB7" w14:textId="77777777" w:rsidR="00C47CD3" w:rsidRPr="00B54748" w:rsidRDefault="00C47CD3" w:rsidP="00F82EEE">
            <w:r w:rsidRPr="00B54748">
              <w:t>Jackson Laboratory</w:t>
            </w:r>
          </w:p>
        </w:tc>
        <w:tc>
          <w:tcPr>
            <w:tcW w:w="2227" w:type="dxa"/>
            <w:vAlign w:val="center"/>
          </w:tcPr>
          <w:p w14:paraId="3611C45F" w14:textId="77777777" w:rsidR="00C47CD3" w:rsidRPr="00B54748" w:rsidRDefault="00C47CD3" w:rsidP="00F82EEE">
            <w:pPr>
              <w:rPr>
                <w:noProof/>
                <w:color w:val="0070C0"/>
              </w:rPr>
            </w:pPr>
            <w:r w:rsidRPr="00B54748">
              <w:t xml:space="preserve">Jax Stock# 021024; </w:t>
            </w:r>
          </w:p>
          <w:p w14:paraId="62A74DF2" w14:textId="77777777" w:rsidR="00C47CD3" w:rsidRPr="00B54748" w:rsidRDefault="00C47CD3" w:rsidP="00F82EEE">
            <w:r w:rsidRPr="00B54748">
              <w:fldChar w:fldCharType="begin">
                <w:fldData xml:space="preserve">PEVuZE5vdGU+PENpdGU+PEF1dGhvcj5EZW5nPC9BdXRob3I+PFllYXI+MjAxMDwvWWVhcj48UmVj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</w:fldData>
              </w:fldChar>
            </w:r>
            <w:r w:rsidRPr="00B54748">
              <w:instrText xml:space="preserve"> ADDIN EN.CITE </w:instrText>
            </w:r>
            <w:r w:rsidRPr="00B54748">
              <w:fldChar w:fldCharType="begin">
                <w:fldData xml:space="preserve">PEVuZE5vdGU+PENpdGU+PEF1dGhvcj5EZW5nPC9BdXRob3I+PFllYXI+MjAxMDwvWWVhcj48UmVj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</w:fldData>
              </w:fldChar>
            </w:r>
            <w:r w:rsidRPr="00B54748">
              <w:instrText xml:space="preserve"> ADDIN EN.CITE.DATA </w:instrText>
            </w:r>
            <w:r w:rsidRPr="00B54748">
              <w:fldChar w:fldCharType="end"/>
            </w:r>
            <w:r w:rsidRPr="00B54748">
              <w:fldChar w:fldCharType="separate"/>
            </w:r>
            <w:r w:rsidRPr="00B54748">
              <w:rPr>
                <w:noProof/>
              </w:rPr>
              <w:t>(</w:t>
            </w:r>
            <w:r w:rsidRPr="00B54748">
              <w:rPr>
                <w:noProof/>
                <w:color w:val="0070C0"/>
              </w:rPr>
              <w:t>Deng et al., 2010</w:t>
            </w:r>
            <w:r w:rsidRPr="00B54748">
              <w:rPr>
                <w:noProof/>
              </w:rPr>
              <w:t>)</w:t>
            </w:r>
            <w:r w:rsidRPr="00B54748">
              <w:fldChar w:fldCharType="end"/>
            </w:r>
          </w:p>
        </w:tc>
      </w:tr>
      <w:tr w:rsidR="00C47CD3" w:rsidRPr="004B442F" w14:paraId="032E6DD7" w14:textId="77777777" w:rsidTr="00F82EEE">
        <w:trPr>
          <w:trHeight w:hRule="exact" w:val="991"/>
        </w:trPr>
        <w:tc>
          <w:tcPr>
            <w:tcW w:w="5665" w:type="dxa"/>
            <w:vAlign w:val="center"/>
          </w:tcPr>
          <w:p w14:paraId="356C3A4A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t>Mouse:</w:t>
            </w:r>
            <w:r w:rsidRPr="00B54748">
              <w:rPr>
                <w:i/>
              </w:rPr>
              <w:t xml:space="preserve"> </w:t>
            </w:r>
            <w:r w:rsidRPr="00B54748">
              <w:rPr>
                <w:i/>
                <w:iCs/>
              </w:rPr>
              <w:t>Irf8 gKO</w:t>
            </w:r>
            <w:r w:rsidRPr="00B54748">
              <w:t xml:space="preserve"> and </w:t>
            </w:r>
            <w:r w:rsidRPr="00B54748">
              <w:rPr>
                <w:i/>
                <w:iCs/>
              </w:rPr>
              <w:t>Irf8 gWT</w:t>
            </w:r>
            <w:r w:rsidRPr="00B54748">
              <w:t xml:space="preserve"> </w:t>
            </w:r>
          </w:p>
        </w:tc>
        <w:tc>
          <w:tcPr>
            <w:tcW w:w="2183" w:type="dxa"/>
            <w:vAlign w:val="center"/>
          </w:tcPr>
          <w:p w14:paraId="14050918" w14:textId="77777777" w:rsidR="00C47CD3" w:rsidRPr="00B54748" w:rsidRDefault="00C47CD3" w:rsidP="00F82EEE">
            <w:r w:rsidRPr="00B54748">
              <w:t>Laboratory of Keiko Ozato and Herbert Morse</w:t>
            </w:r>
          </w:p>
        </w:tc>
        <w:tc>
          <w:tcPr>
            <w:tcW w:w="2227" w:type="dxa"/>
            <w:vAlign w:val="center"/>
          </w:tcPr>
          <w:p w14:paraId="203A99E3" w14:textId="77777777" w:rsidR="00C47CD3" w:rsidRPr="00B54748" w:rsidRDefault="00C47CD3" w:rsidP="00F82EEE">
            <w:r w:rsidRPr="00B54748">
              <w:fldChar w:fldCharType="begin">
                <w:fldData xml:space="preserve">PEVuZE5vdGU+PENpdGU+PEF1dGhvcj5UYW11cmE8L0F1dGhvcj48WWVhcj4yMDAyPC9ZZWFyPjxS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</w:fldData>
              </w:fldChar>
            </w:r>
            <w:r w:rsidRPr="00B54748">
              <w:instrText xml:space="preserve"> ADDIN EN.CITE </w:instrText>
            </w:r>
            <w:r w:rsidRPr="00B54748">
              <w:fldChar w:fldCharType="begin">
                <w:fldData xml:space="preserve">PEVuZE5vdGU+PENpdGU+PEF1dGhvcj5UYW11cmE8L0F1dGhvcj48WWVhcj4yMDAyPC9ZZWFyPjxS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</w:fldData>
              </w:fldChar>
            </w:r>
            <w:r w:rsidRPr="00B54748">
              <w:instrText xml:space="preserve"> ADDIN EN.CITE.DATA </w:instrText>
            </w:r>
            <w:r w:rsidRPr="00B54748">
              <w:fldChar w:fldCharType="end"/>
            </w:r>
            <w:r w:rsidRPr="00B54748">
              <w:fldChar w:fldCharType="separate"/>
            </w:r>
            <w:r w:rsidRPr="00B54748">
              <w:rPr>
                <w:noProof/>
                <w:color w:val="000000" w:themeColor="text1"/>
              </w:rPr>
              <w:t>(</w:t>
            </w:r>
            <w:r w:rsidRPr="00B54748">
              <w:rPr>
                <w:noProof/>
                <w:color w:val="0070C0"/>
              </w:rPr>
              <w:t>Tamura and Ozato, 2002; Thumbigere-Math et al., 2019</w:t>
            </w:r>
            <w:r w:rsidRPr="00B54748">
              <w:rPr>
                <w:noProof/>
              </w:rPr>
              <w:t>)</w:t>
            </w:r>
            <w:r w:rsidRPr="00B54748">
              <w:fldChar w:fldCharType="end"/>
            </w:r>
          </w:p>
        </w:tc>
      </w:tr>
      <w:tr w:rsidR="00C47CD3" w:rsidRPr="004B442F" w14:paraId="3255E48E" w14:textId="77777777" w:rsidTr="00F82EEE">
        <w:trPr>
          <w:trHeight w:hRule="exact" w:val="640"/>
        </w:trPr>
        <w:tc>
          <w:tcPr>
            <w:tcW w:w="5665" w:type="dxa"/>
            <w:vAlign w:val="center"/>
          </w:tcPr>
          <w:p w14:paraId="27387273" w14:textId="77777777" w:rsidR="00C47CD3" w:rsidRPr="00B54748" w:rsidRDefault="00C47CD3" w:rsidP="00F82EEE">
            <w:r w:rsidRPr="00B54748">
              <w:rPr>
                <w:lang w:val="en"/>
              </w:rPr>
              <w:t xml:space="preserve">Mouse: </w:t>
            </w:r>
            <w:r w:rsidRPr="00B54748">
              <w:rPr>
                <w:i/>
              </w:rPr>
              <w:t>Irf8 cWT</w:t>
            </w:r>
            <w:r w:rsidRPr="00B54748">
              <w:rPr>
                <w:iCs/>
              </w:rPr>
              <w:t xml:space="preserve"> </w:t>
            </w:r>
            <w:r w:rsidRPr="00B54748">
              <w:t>(</w:t>
            </w:r>
            <w:r w:rsidRPr="00B54748">
              <w:rPr>
                <w:i/>
                <w:iCs/>
              </w:rPr>
              <w:t>Irf8</w:t>
            </w:r>
            <w:r w:rsidRPr="00B54748">
              <w:rPr>
                <w:i/>
                <w:iCs/>
                <w:vertAlign w:val="superscript"/>
              </w:rPr>
              <w:t>fl</w:t>
            </w:r>
            <w:r w:rsidRPr="00B54748">
              <w:rPr>
                <w:i/>
                <w:iCs/>
              </w:rPr>
              <w:t xml:space="preserve">; </w:t>
            </w:r>
            <w:r w:rsidRPr="00B54748">
              <w:rPr>
                <w:i/>
                <w:iCs/>
                <w:color w:val="000000"/>
                <w:shd w:val="clear" w:color="auto" w:fill="FFFFFF"/>
              </w:rPr>
              <w:t>Csf1r</w:t>
            </w:r>
            <w:r w:rsidRPr="00B54748">
              <w:rPr>
                <w:i/>
                <w:iCs/>
                <w:color w:val="000000"/>
                <w:shd w:val="clear" w:color="auto" w:fill="FFFFFF"/>
                <w:vertAlign w:val="superscript"/>
              </w:rPr>
              <w:t>cre/-</w:t>
            </w:r>
            <w:r w:rsidRPr="00B54748">
              <w:t>)</w:t>
            </w:r>
          </w:p>
          <w:p w14:paraId="3B8B791A" w14:textId="77777777" w:rsidR="00C47CD3" w:rsidRPr="00B54748" w:rsidRDefault="00C47CD3" w:rsidP="00F82EEE">
            <w:pPr>
              <w:rPr>
                <w:lang w:val="en"/>
              </w:rPr>
            </w:pPr>
          </w:p>
        </w:tc>
        <w:tc>
          <w:tcPr>
            <w:tcW w:w="2183" w:type="dxa"/>
            <w:vAlign w:val="center"/>
          </w:tcPr>
          <w:p w14:paraId="70B1A452" w14:textId="77777777" w:rsidR="00C47CD3" w:rsidRPr="00B54748" w:rsidRDefault="00C47CD3" w:rsidP="00F82EEE">
            <w:r w:rsidRPr="00B54748">
              <w:t xml:space="preserve">Generated in this study </w:t>
            </w:r>
          </w:p>
        </w:tc>
        <w:tc>
          <w:tcPr>
            <w:tcW w:w="2227" w:type="dxa"/>
            <w:vAlign w:val="center"/>
          </w:tcPr>
          <w:p w14:paraId="69F9E1BC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03F2E9D9" w14:textId="77777777" w:rsidTr="00F82EEE">
        <w:trPr>
          <w:trHeight w:hRule="exact" w:val="631"/>
        </w:trPr>
        <w:tc>
          <w:tcPr>
            <w:tcW w:w="5665" w:type="dxa"/>
            <w:vAlign w:val="center"/>
          </w:tcPr>
          <w:p w14:paraId="242DEDB6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lang w:val="en"/>
              </w:rPr>
              <w:t xml:space="preserve">Mouse: </w:t>
            </w:r>
            <w:r w:rsidRPr="00B54748">
              <w:rPr>
                <w:i/>
              </w:rPr>
              <w:t>Irf8 cKO</w:t>
            </w:r>
            <w:r w:rsidRPr="00B54748">
              <w:t xml:space="preserve"> (</w:t>
            </w:r>
            <w:r w:rsidRPr="00B54748">
              <w:rPr>
                <w:i/>
                <w:iCs/>
              </w:rPr>
              <w:t>Irf8</w:t>
            </w:r>
            <w:r w:rsidRPr="00B54748">
              <w:rPr>
                <w:i/>
                <w:iCs/>
                <w:vertAlign w:val="superscript"/>
              </w:rPr>
              <w:t>fl/fl</w:t>
            </w:r>
            <w:r w:rsidRPr="00B54748">
              <w:rPr>
                <w:i/>
                <w:iCs/>
              </w:rPr>
              <w:t xml:space="preserve">; </w:t>
            </w:r>
            <w:r w:rsidRPr="00B54748">
              <w:rPr>
                <w:i/>
                <w:iCs/>
                <w:color w:val="000000"/>
                <w:shd w:val="clear" w:color="auto" w:fill="FFFFFF"/>
              </w:rPr>
              <w:t>Csf1r</w:t>
            </w:r>
            <w:r w:rsidRPr="00B54748">
              <w:rPr>
                <w:i/>
                <w:iCs/>
                <w:color w:val="000000"/>
                <w:shd w:val="clear" w:color="auto" w:fill="FFFFFF"/>
                <w:vertAlign w:val="superscript"/>
              </w:rPr>
              <w:t>cre/+</w:t>
            </w:r>
            <w:r w:rsidRPr="00B54748">
              <w:t>)</w:t>
            </w:r>
          </w:p>
        </w:tc>
        <w:tc>
          <w:tcPr>
            <w:tcW w:w="2183" w:type="dxa"/>
            <w:vAlign w:val="center"/>
          </w:tcPr>
          <w:p w14:paraId="11051598" w14:textId="77777777" w:rsidR="00C47CD3" w:rsidRPr="00B54748" w:rsidRDefault="00C47CD3" w:rsidP="00F82EEE">
            <w:r w:rsidRPr="00B54748">
              <w:t>Generated in this study</w:t>
            </w:r>
          </w:p>
        </w:tc>
        <w:tc>
          <w:tcPr>
            <w:tcW w:w="2227" w:type="dxa"/>
            <w:vAlign w:val="center"/>
          </w:tcPr>
          <w:p w14:paraId="0B1A1DB9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73D471DC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2E90608B" w14:textId="77777777" w:rsidR="00C47CD3" w:rsidRPr="00B54748" w:rsidRDefault="00C47CD3" w:rsidP="00F82EEE">
            <w:pPr>
              <w:rPr>
                <w:b/>
                <w:bCs/>
              </w:rPr>
            </w:pPr>
            <w:r w:rsidRPr="00B54748">
              <w:rPr>
                <w:b/>
                <w:bCs/>
              </w:rPr>
              <w:t>Oligonucleotides</w:t>
            </w:r>
          </w:p>
        </w:tc>
      </w:tr>
      <w:tr w:rsidR="00C47CD3" w:rsidRPr="004B442F" w14:paraId="41AE4079" w14:textId="77777777" w:rsidTr="009A07B7">
        <w:trPr>
          <w:trHeight w:hRule="exact" w:val="451"/>
        </w:trPr>
        <w:tc>
          <w:tcPr>
            <w:tcW w:w="5665" w:type="dxa"/>
            <w:vAlign w:val="center"/>
          </w:tcPr>
          <w:p w14:paraId="3820FC0F" w14:textId="77777777" w:rsidR="00C47CD3" w:rsidRPr="00B54748" w:rsidRDefault="00C47CD3" w:rsidP="00F82EEE">
            <w:pPr>
              <w:rPr>
                <w:lang w:val="en"/>
              </w:rPr>
            </w:pPr>
            <w:r w:rsidRPr="0086348E">
              <w:rPr>
                <w:color w:val="000000" w:themeColor="text1"/>
                <w:lang w:val="en"/>
              </w:rPr>
              <w:t xml:space="preserve">Primers for qPCR, </w:t>
            </w:r>
            <w:r>
              <w:rPr>
                <w:color w:val="000000" w:themeColor="text1"/>
                <w:lang w:val="en"/>
              </w:rPr>
              <w:t>s</w:t>
            </w:r>
            <w:r w:rsidRPr="0086348E">
              <w:rPr>
                <w:color w:val="000000" w:themeColor="text1"/>
                <w:lang w:val="en"/>
              </w:rPr>
              <w:t xml:space="preserve">ee </w:t>
            </w:r>
            <w:r w:rsidRPr="00562840">
              <w:rPr>
                <w:color w:val="0070C0"/>
                <w:lang w:val="en"/>
              </w:rPr>
              <w:t>Table S1</w:t>
            </w:r>
          </w:p>
        </w:tc>
        <w:tc>
          <w:tcPr>
            <w:tcW w:w="2183" w:type="dxa"/>
            <w:vAlign w:val="center"/>
          </w:tcPr>
          <w:p w14:paraId="64729E18" w14:textId="77777777" w:rsidR="00C47CD3" w:rsidRPr="0086348E" w:rsidRDefault="00C47CD3" w:rsidP="00F82EEE">
            <w:pPr>
              <w:rPr>
                <w:color w:val="000000" w:themeColor="text1"/>
              </w:rPr>
            </w:pPr>
            <w:r w:rsidRPr="0086348E">
              <w:rPr>
                <w:color w:val="000000" w:themeColor="text1"/>
              </w:rPr>
              <w:t>This paper</w:t>
            </w:r>
          </w:p>
        </w:tc>
        <w:tc>
          <w:tcPr>
            <w:tcW w:w="2227" w:type="dxa"/>
            <w:vAlign w:val="center"/>
          </w:tcPr>
          <w:p w14:paraId="1C27E5F9" w14:textId="77777777" w:rsidR="00C47CD3" w:rsidRPr="0086348E" w:rsidRDefault="00C47CD3" w:rsidP="00F82EEE">
            <w:pPr>
              <w:rPr>
                <w:color w:val="000000" w:themeColor="text1"/>
              </w:rPr>
            </w:pPr>
            <w:r w:rsidRPr="0086348E">
              <w:rPr>
                <w:color w:val="000000" w:themeColor="text1"/>
              </w:rPr>
              <w:t>N/A</w:t>
            </w:r>
          </w:p>
        </w:tc>
      </w:tr>
      <w:tr w:rsidR="00C47CD3" w:rsidRPr="004B442F" w14:paraId="1F7EFB60" w14:textId="77777777" w:rsidTr="00F82EEE">
        <w:trPr>
          <w:trHeight w:hRule="exact" w:val="28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5178B9DC" w14:textId="77777777" w:rsidR="00C47CD3" w:rsidRPr="00B54748" w:rsidRDefault="00C47CD3" w:rsidP="00F82EEE">
            <w:pPr>
              <w:rPr>
                <w:b/>
                <w:bCs/>
              </w:rPr>
            </w:pPr>
            <w:r w:rsidRPr="00B54748">
              <w:rPr>
                <w:b/>
                <w:bCs/>
              </w:rPr>
              <w:t>Software and Algorithms</w:t>
            </w:r>
          </w:p>
        </w:tc>
      </w:tr>
      <w:tr w:rsidR="00C47CD3" w:rsidRPr="004B442F" w14:paraId="052168D0" w14:textId="77777777" w:rsidTr="00F82EEE">
        <w:trPr>
          <w:trHeight w:hRule="exact" w:val="667"/>
        </w:trPr>
        <w:tc>
          <w:tcPr>
            <w:tcW w:w="5665" w:type="dxa"/>
            <w:vAlign w:val="center"/>
          </w:tcPr>
          <w:p w14:paraId="657E4C2B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lang w:val="en"/>
              </w:rPr>
              <w:t>GraphPad Prism 8 (version 8.0.1)</w:t>
            </w:r>
          </w:p>
        </w:tc>
        <w:tc>
          <w:tcPr>
            <w:tcW w:w="2183" w:type="dxa"/>
            <w:vAlign w:val="center"/>
          </w:tcPr>
          <w:p w14:paraId="393CF399" w14:textId="77777777" w:rsidR="00C47CD3" w:rsidRPr="00B54748" w:rsidRDefault="00C47CD3" w:rsidP="00F82EEE">
            <w:r w:rsidRPr="00B54748">
              <w:t xml:space="preserve">GraphPad Software, Inc., </w:t>
            </w:r>
            <w:proofErr w:type="spellStart"/>
            <w:r w:rsidRPr="00B54748">
              <w:t>Carlifornia</w:t>
            </w:r>
            <w:proofErr w:type="spellEnd"/>
          </w:p>
        </w:tc>
        <w:tc>
          <w:tcPr>
            <w:tcW w:w="2227" w:type="dxa"/>
            <w:vAlign w:val="center"/>
          </w:tcPr>
          <w:p w14:paraId="725A1696" w14:textId="77777777" w:rsidR="00C47CD3" w:rsidRPr="00B54748" w:rsidRDefault="00281EA2" w:rsidP="00F82EEE">
            <w:hyperlink r:id="rId4" w:history="1">
              <w:r w:rsidR="00C47CD3" w:rsidRPr="00B54748">
                <w:rPr>
                  <w:rStyle w:val="Hyperlink"/>
                </w:rPr>
                <w:t>https://www.graphpad.com</w:t>
              </w:r>
            </w:hyperlink>
          </w:p>
        </w:tc>
      </w:tr>
      <w:tr w:rsidR="00C47CD3" w:rsidRPr="004B442F" w14:paraId="6D972BBC" w14:textId="77777777" w:rsidTr="00F82EEE">
        <w:trPr>
          <w:trHeight w:hRule="exact" w:val="667"/>
        </w:trPr>
        <w:tc>
          <w:tcPr>
            <w:tcW w:w="5665" w:type="dxa"/>
            <w:vAlign w:val="center"/>
          </w:tcPr>
          <w:p w14:paraId="6DBEB1D3" w14:textId="77777777" w:rsidR="00C47CD3" w:rsidRPr="00B54748" w:rsidRDefault="00C47CD3" w:rsidP="00F82EEE">
            <w:pPr>
              <w:rPr>
                <w:lang w:val="en"/>
              </w:rPr>
            </w:pPr>
            <w:r>
              <w:rPr>
                <w:lang w:val="en"/>
              </w:rPr>
              <w:lastRenderedPageBreak/>
              <w:t xml:space="preserve">ImageJ </w:t>
            </w:r>
          </w:p>
        </w:tc>
        <w:tc>
          <w:tcPr>
            <w:tcW w:w="2183" w:type="dxa"/>
            <w:vAlign w:val="center"/>
          </w:tcPr>
          <w:p w14:paraId="47B8E9AE" w14:textId="77777777" w:rsidR="00C47CD3" w:rsidRPr="00B54748" w:rsidRDefault="00C47CD3" w:rsidP="00F82EEE">
            <w:r>
              <w:t>ImageJ</w:t>
            </w:r>
          </w:p>
        </w:tc>
        <w:tc>
          <w:tcPr>
            <w:tcW w:w="2227" w:type="dxa"/>
            <w:vAlign w:val="center"/>
          </w:tcPr>
          <w:p w14:paraId="1BE9A622" w14:textId="77777777" w:rsidR="00C47CD3" w:rsidRPr="00B54748" w:rsidRDefault="00281EA2" w:rsidP="00F82EEE">
            <w:hyperlink r:id="rId5" w:history="1">
              <w:r w:rsidR="00C47CD3" w:rsidRPr="00D754BC">
                <w:rPr>
                  <w:rStyle w:val="Hyperlink"/>
                </w:rPr>
                <w:t>https://imagej.nih.gov/ij/</w:t>
              </w:r>
            </w:hyperlink>
          </w:p>
        </w:tc>
      </w:tr>
      <w:tr w:rsidR="00C47CD3" w:rsidRPr="004B442F" w14:paraId="07042BDC" w14:textId="77777777" w:rsidTr="00F82EEE">
        <w:trPr>
          <w:trHeight w:hRule="exact" w:val="667"/>
        </w:trPr>
        <w:tc>
          <w:tcPr>
            <w:tcW w:w="5665" w:type="dxa"/>
            <w:vAlign w:val="center"/>
          </w:tcPr>
          <w:p w14:paraId="5B75ACC7" w14:textId="77777777" w:rsidR="00C47CD3" w:rsidRPr="00B54748" w:rsidRDefault="00C47CD3" w:rsidP="00F82EEE">
            <w:pPr>
              <w:rPr>
                <w:lang w:val="en"/>
              </w:rPr>
            </w:pPr>
            <w:r w:rsidRPr="00BE3F66">
              <w:rPr>
                <w:rFonts w:eastAsia="MS Mincho"/>
              </w:rPr>
              <w:t>AnalyzePro 1.0</w:t>
            </w:r>
          </w:p>
        </w:tc>
        <w:tc>
          <w:tcPr>
            <w:tcW w:w="2183" w:type="dxa"/>
            <w:vAlign w:val="center"/>
          </w:tcPr>
          <w:p w14:paraId="4C723445" w14:textId="77777777" w:rsidR="00C47CD3" w:rsidRPr="00B54748" w:rsidRDefault="00C47CD3" w:rsidP="00F82EEE">
            <w:proofErr w:type="spellStart"/>
            <w:r w:rsidRPr="004B442F">
              <w:t>AnalyzeDirect</w:t>
            </w:r>
            <w:proofErr w:type="spellEnd"/>
          </w:p>
        </w:tc>
        <w:tc>
          <w:tcPr>
            <w:tcW w:w="2227" w:type="dxa"/>
            <w:vAlign w:val="center"/>
          </w:tcPr>
          <w:p w14:paraId="544C1D12" w14:textId="77777777" w:rsidR="00C47CD3" w:rsidRPr="00B54748" w:rsidRDefault="00281EA2" w:rsidP="00F82EEE">
            <w:hyperlink r:id="rId6" w:history="1">
              <w:r w:rsidR="00C47CD3" w:rsidRPr="00D754BC">
                <w:rPr>
                  <w:rStyle w:val="Hyperlink"/>
                </w:rPr>
                <w:t>https://analyzedirect.com</w:t>
              </w:r>
            </w:hyperlink>
          </w:p>
        </w:tc>
      </w:tr>
      <w:tr w:rsidR="00C47CD3" w:rsidRPr="004B442F" w14:paraId="38602C97" w14:textId="77777777" w:rsidTr="00F82EEE">
        <w:trPr>
          <w:trHeight w:hRule="exact" w:val="649"/>
        </w:trPr>
        <w:tc>
          <w:tcPr>
            <w:tcW w:w="5665" w:type="dxa"/>
            <w:vAlign w:val="center"/>
          </w:tcPr>
          <w:p w14:paraId="4613551D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color w:val="000000" w:themeColor="text1"/>
              </w:rPr>
              <w:t xml:space="preserve">FCS Express 6 </w:t>
            </w:r>
          </w:p>
        </w:tc>
        <w:tc>
          <w:tcPr>
            <w:tcW w:w="2183" w:type="dxa"/>
            <w:vAlign w:val="center"/>
          </w:tcPr>
          <w:p w14:paraId="6EB50A3B" w14:textId="77777777" w:rsidR="00C47CD3" w:rsidRPr="00B54748" w:rsidRDefault="00C47CD3" w:rsidP="00F82EEE">
            <w:r w:rsidRPr="00B54748">
              <w:t>De Novo Software</w:t>
            </w:r>
          </w:p>
        </w:tc>
        <w:tc>
          <w:tcPr>
            <w:tcW w:w="2227" w:type="dxa"/>
            <w:vAlign w:val="center"/>
          </w:tcPr>
          <w:p w14:paraId="32566B53" w14:textId="77777777" w:rsidR="00C47CD3" w:rsidRPr="00B54748" w:rsidRDefault="00281EA2" w:rsidP="00F82EEE">
            <w:hyperlink r:id="rId7" w:history="1">
              <w:r w:rsidR="00C47CD3" w:rsidRPr="00B54748">
                <w:rPr>
                  <w:rStyle w:val="Hyperlink"/>
                </w:rPr>
                <w:t>https://denovosoftware.com</w:t>
              </w:r>
            </w:hyperlink>
          </w:p>
        </w:tc>
      </w:tr>
      <w:tr w:rsidR="00C47CD3" w:rsidRPr="004B442F" w14:paraId="043C59C8" w14:textId="77777777" w:rsidTr="00F82EEE">
        <w:trPr>
          <w:trHeight w:hRule="exact" w:val="982"/>
        </w:trPr>
        <w:tc>
          <w:tcPr>
            <w:tcW w:w="5665" w:type="dxa"/>
            <w:vAlign w:val="center"/>
          </w:tcPr>
          <w:p w14:paraId="5C9B63BC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t>Bowtie2 aligner version 2.4.0</w:t>
            </w:r>
          </w:p>
        </w:tc>
        <w:tc>
          <w:tcPr>
            <w:tcW w:w="2183" w:type="dxa"/>
            <w:vAlign w:val="center"/>
          </w:tcPr>
          <w:p w14:paraId="504E1D0E" w14:textId="7339488C" w:rsidR="00C47CD3" w:rsidRPr="00A23119" w:rsidRDefault="000B0899" w:rsidP="00F82EEE">
            <w:r w:rsidRPr="000B0899">
              <w:t xml:space="preserve">Langmead and </w:t>
            </w:r>
            <w:proofErr w:type="spellStart"/>
            <w:r w:rsidRPr="000B0899">
              <w:t>Salzberg</w:t>
            </w:r>
            <w:proofErr w:type="spellEnd"/>
            <w:r w:rsidRPr="000B0899">
              <w:t>, 2012</w:t>
            </w:r>
          </w:p>
        </w:tc>
        <w:tc>
          <w:tcPr>
            <w:tcW w:w="2227" w:type="dxa"/>
            <w:vAlign w:val="center"/>
          </w:tcPr>
          <w:p w14:paraId="5FBD824B" w14:textId="77777777" w:rsidR="00C47CD3" w:rsidRPr="00B54748" w:rsidRDefault="00281EA2" w:rsidP="00F82EEE">
            <w:pPr>
              <w:rPr>
                <w:color w:val="2197D2"/>
              </w:rPr>
            </w:pPr>
            <w:hyperlink r:id="rId8" w:history="1">
              <w:r w:rsidR="00C47CD3" w:rsidRPr="00B54748">
                <w:rPr>
                  <w:rStyle w:val="Hyperlink"/>
                </w:rPr>
                <w:t>http://bowtie-bio.sourceforge.net/bowtie2/index.shtml</w:t>
              </w:r>
            </w:hyperlink>
          </w:p>
        </w:tc>
      </w:tr>
      <w:tr w:rsidR="00C47CD3" w:rsidRPr="004B442F" w14:paraId="18D3F277" w14:textId="77777777" w:rsidTr="00F82EEE">
        <w:trPr>
          <w:trHeight w:hRule="exact" w:val="982"/>
        </w:trPr>
        <w:tc>
          <w:tcPr>
            <w:tcW w:w="5665" w:type="dxa"/>
            <w:vAlign w:val="center"/>
          </w:tcPr>
          <w:p w14:paraId="1A4CFBAA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lang w:val="en"/>
              </w:rPr>
              <w:t>HOMER</w:t>
            </w:r>
          </w:p>
        </w:tc>
        <w:tc>
          <w:tcPr>
            <w:tcW w:w="2183" w:type="dxa"/>
            <w:vAlign w:val="center"/>
          </w:tcPr>
          <w:p w14:paraId="165F7078" w14:textId="5C23958E" w:rsidR="00C47CD3" w:rsidRPr="00A23119" w:rsidRDefault="000B0899" w:rsidP="00F82EEE">
            <w:r w:rsidRPr="000B0899">
              <w:t>Heinz et al., 2010</w:t>
            </w:r>
          </w:p>
        </w:tc>
        <w:tc>
          <w:tcPr>
            <w:tcW w:w="2227" w:type="dxa"/>
            <w:vAlign w:val="center"/>
          </w:tcPr>
          <w:p w14:paraId="666A588C" w14:textId="77777777" w:rsidR="00C47CD3" w:rsidRPr="00B54748" w:rsidRDefault="00281EA2" w:rsidP="00F82EEE">
            <w:hyperlink r:id="rId9" w:history="1">
              <w:r w:rsidR="00C47CD3" w:rsidRPr="00B54748">
                <w:rPr>
                  <w:rStyle w:val="Hyperlink"/>
                </w:rPr>
                <w:t>http://homer.ucsd.edu/homer/introduction/install.html</w:t>
              </w:r>
            </w:hyperlink>
          </w:p>
        </w:tc>
      </w:tr>
      <w:tr w:rsidR="00C47CD3" w:rsidRPr="004B442F" w14:paraId="612273CF" w14:textId="77777777" w:rsidTr="00F82EEE">
        <w:trPr>
          <w:trHeight w:hRule="exact" w:val="991"/>
        </w:trPr>
        <w:tc>
          <w:tcPr>
            <w:tcW w:w="5665" w:type="dxa"/>
            <w:vAlign w:val="center"/>
          </w:tcPr>
          <w:p w14:paraId="16097F86" w14:textId="77777777" w:rsidR="00C47CD3" w:rsidRPr="00B54748" w:rsidRDefault="00C47CD3" w:rsidP="00F82EEE">
            <w:pPr>
              <w:rPr>
                <w:lang w:val="en"/>
              </w:rPr>
            </w:pPr>
            <w:r>
              <w:rPr>
                <w:lang w:val="en"/>
              </w:rPr>
              <w:t>GSEA</w:t>
            </w:r>
          </w:p>
        </w:tc>
        <w:tc>
          <w:tcPr>
            <w:tcW w:w="2183" w:type="dxa"/>
            <w:vAlign w:val="center"/>
          </w:tcPr>
          <w:p w14:paraId="056DE551" w14:textId="77777777" w:rsidR="00C47CD3" w:rsidRPr="00B54748" w:rsidRDefault="00C47CD3" w:rsidP="00F82EEE">
            <w:r>
              <w:t>Broad Institute</w:t>
            </w:r>
          </w:p>
        </w:tc>
        <w:tc>
          <w:tcPr>
            <w:tcW w:w="2227" w:type="dxa"/>
            <w:vAlign w:val="center"/>
          </w:tcPr>
          <w:p w14:paraId="6402F94A" w14:textId="77777777" w:rsidR="00C47CD3" w:rsidRPr="00B54748" w:rsidRDefault="00281EA2" w:rsidP="00F82EEE">
            <w:hyperlink r:id="rId10" w:history="1">
              <w:r w:rsidR="00C47CD3" w:rsidRPr="00D754BC">
                <w:rPr>
                  <w:rStyle w:val="Hyperlink"/>
                </w:rPr>
                <w:t>https://www.gsea-msigdb.org/gsea/index.jsp</w:t>
              </w:r>
            </w:hyperlink>
          </w:p>
        </w:tc>
      </w:tr>
      <w:tr w:rsidR="000B0899" w:rsidRPr="004B442F" w14:paraId="5BDD40C1" w14:textId="77777777" w:rsidTr="000B0899">
        <w:trPr>
          <w:trHeight w:hRule="exact" w:val="1189"/>
        </w:trPr>
        <w:tc>
          <w:tcPr>
            <w:tcW w:w="5665" w:type="dxa"/>
            <w:vAlign w:val="center"/>
          </w:tcPr>
          <w:p w14:paraId="0374A952" w14:textId="32A8CE4B" w:rsidR="000B0899" w:rsidRDefault="000B0899" w:rsidP="00F82EEE">
            <w:pPr>
              <w:rPr>
                <w:lang w:val="en"/>
              </w:rPr>
            </w:pPr>
            <w:r w:rsidRPr="000B0899">
              <w:rPr>
                <w:lang w:val="en"/>
              </w:rPr>
              <w:t>R package: DESeq2</w:t>
            </w:r>
          </w:p>
        </w:tc>
        <w:tc>
          <w:tcPr>
            <w:tcW w:w="2183" w:type="dxa"/>
            <w:vAlign w:val="center"/>
          </w:tcPr>
          <w:p w14:paraId="2D90517B" w14:textId="26A0B20E" w:rsidR="000B0899" w:rsidRDefault="000B0899" w:rsidP="00F82EEE">
            <w:r w:rsidRPr="000B0899">
              <w:t>Anders and Huber, 2010</w:t>
            </w:r>
          </w:p>
        </w:tc>
        <w:tc>
          <w:tcPr>
            <w:tcW w:w="2227" w:type="dxa"/>
            <w:vAlign w:val="center"/>
          </w:tcPr>
          <w:p w14:paraId="77F71779" w14:textId="77777777" w:rsidR="000B0899" w:rsidRPr="000B0899" w:rsidRDefault="000B0899" w:rsidP="000B0899">
            <w:hyperlink r:id="rId11" w:tgtFrame="_blank" w:history="1">
              <w:r w:rsidRPr="000B0899">
                <w:rPr>
                  <w:rStyle w:val="Hyperlink"/>
                  <w:color w:val="0C7DBB"/>
                </w:rPr>
                <w:t>https://bioconductor.org/packages/release/bioc/html/DESeq2.html</w:t>
              </w:r>
            </w:hyperlink>
          </w:p>
          <w:p w14:paraId="1492B959" w14:textId="77777777" w:rsidR="000B0899" w:rsidRPr="000B0899" w:rsidRDefault="000B0899" w:rsidP="00F82EEE"/>
        </w:tc>
      </w:tr>
      <w:tr w:rsidR="00DF4B8D" w:rsidRPr="004B442F" w14:paraId="0EA77E2A" w14:textId="77777777" w:rsidTr="000B0899">
        <w:trPr>
          <w:trHeight w:hRule="exact" w:val="1189"/>
        </w:trPr>
        <w:tc>
          <w:tcPr>
            <w:tcW w:w="5665" w:type="dxa"/>
            <w:vAlign w:val="center"/>
          </w:tcPr>
          <w:p w14:paraId="04B12549" w14:textId="74DE66A6" w:rsidR="00DF4B8D" w:rsidRPr="000B0899" w:rsidRDefault="00DF4B8D" w:rsidP="00F82EEE">
            <w:pPr>
              <w:rPr>
                <w:lang w:val="en"/>
              </w:rPr>
            </w:pPr>
            <w:r w:rsidRPr="00DF4B8D">
              <w:rPr>
                <w:lang w:val="en"/>
              </w:rPr>
              <w:t>Ingenuity Pathway Analysis</w:t>
            </w:r>
          </w:p>
        </w:tc>
        <w:tc>
          <w:tcPr>
            <w:tcW w:w="2183" w:type="dxa"/>
            <w:vAlign w:val="center"/>
          </w:tcPr>
          <w:p w14:paraId="1AF009FC" w14:textId="3186886C" w:rsidR="00DF4B8D" w:rsidRPr="000B0899" w:rsidRDefault="00DF4B8D" w:rsidP="00F82EEE">
            <w:r>
              <w:t>N/A</w:t>
            </w:r>
          </w:p>
        </w:tc>
        <w:tc>
          <w:tcPr>
            <w:tcW w:w="2227" w:type="dxa"/>
            <w:vAlign w:val="center"/>
          </w:tcPr>
          <w:p w14:paraId="43E3D6A0" w14:textId="77777777" w:rsidR="00DF4B8D" w:rsidRPr="00DF4B8D" w:rsidRDefault="00DF4B8D" w:rsidP="00DF4B8D">
            <w:hyperlink r:id="rId12" w:tgtFrame="_blank" w:history="1">
              <w:r w:rsidRPr="00DF4B8D">
                <w:rPr>
                  <w:rStyle w:val="Hyperlink"/>
                  <w:color w:val="0C7DBB"/>
                </w:rPr>
                <w:t>https://www.qiagenbioinformatics.com/products/ingenuity-pathway-analysis/</w:t>
              </w:r>
            </w:hyperlink>
          </w:p>
          <w:p w14:paraId="05BBBF53" w14:textId="77777777" w:rsidR="00DF4B8D" w:rsidRPr="000B0899" w:rsidRDefault="00DF4B8D" w:rsidP="000B0899"/>
        </w:tc>
      </w:tr>
      <w:tr w:rsidR="00C47CD3" w:rsidRPr="004B442F" w14:paraId="6FE6CAAC" w14:textId="77777777" w:rsidTr="009A07B7">
        <w:trPr>
          <w:trHeight w:hRule="exact" w:val="298"/>
        </w:trPr>
        <w:tc>
          <w:tcPr>
            <w:tcW w:w="10075" w:type="dxa"/>
            <w:gridSpan w:val="3"/>
            <w:shd w:val="clear" w:color="auto" w:fill="E7E6E6" w:themeFill="background2"/>
            <w:vAlign w:val="center"/>
          </w:tcPr>
          <w:p w14:paraId="583477DA" w14:textId="77777777" w:rsidR="00C47CD3" w:rsidRPr="00B54748" w:rsidRDefault="00C47CD3" w:rsidP="00F82EEE">
            <w:pPr>
              <w:rPr>
                <w:b/>
                <w:bCs/>
              </w:rPr>
            </w:pPr>
            <w:r w:rsidRPr="00B54748">
              <w:rPr>
                <w:b/>
                <w:bCs/>
              </w:rPr>
              <w:t>Other</w:t>
            </w:r>
          </w:p>
        </w:tc>
      </w:tr>
      <w:tr w:rsidR="00C47CD3" w:rsidRPr="004B442F" w14:paraId="5DD22B71" w14:textId="77777777" w:rsidTr="00F82EEE">
        <w:trPr>
          <w:trHeight w:hRule="exact" w:val="433"/>
        </w:trPr>
        <w:tc>
          <w:tcPr>
            <w:tcW w:w="5665" w:type="dxa"/>
            <w:vAlign w:val="center"/>
          </w:tcPr>
          <w:p w14:paraId="03FA1895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color w:val="000000" w:themeColor="text1"/>
              </w:rPr>
              <w:t>Cytek Aurora</w:t>
            </w:r>
          </w:p>
        </w:tc>
        <w:tc>
          <w:tcPr>
            <w:tcW w:w="2183" w:type="dxa"/>
            <w:vAlign w:val="center"/>
          </w:tcPr>
          <w:p w14:paraId="2C8DB56A" w14:textId="77777777" w:rsidR="00C47CD3" w:rsidRPr="00B54748" w:rsidRDefault="00C47CD3" w:rsidP="00F82EEE">
            <w:r w:rsidRPr="00B54748">
              <w:t>Cytek Biosciences</w:t>
            </w:r>
          </w:p>
        </w:tc>
        <w:tc>
          <w:tcPr>
            <w:tcW w:w="2227" w:type="dxa"/>
            <w:vAlign w:val="center"/>
          </w:tcPr>
          <w:p w14:paraId="53758091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5DD99960" w14:textId="77777777" w:rsidTr="00F82EEE">
        <w:trPr>
          <w:trHeight w:hRule="exact" w:val="451"/>
        </w:trPr>
        <w:tc>
          <w:tcPr>
            <w:tcW w:w="5665" w:type="dxa"/>
            <w:vAlign w:val="center"/>
          </w:tcPr>
          <w:p w14:paraId="62D9760D" w14:textId="77777777" w:rsidR="00C47CD3" w:rsidRPr="00B54748" w:rsidRDefault="00C47CD3" w:rsidP="00F82EEE">
            <w:pPr>
              <w:rPr>
                <w:lang w:val="en"/>
              </w:rPr>
            </w:pPr>
            <w:r w:rsidRPr="00B54748">
              <w:rPr>
                <w:color w:val="000000" w:themeColor="text1"/>
              </w:rPr>
              <w:t>BD FACS Aria II cell sorter</w:t>
            </w:r>
          </w:p>
        </w:tc>
        <w:tc>
          <w:tcPr>
            <w:tcW w:w="2183" w:type="dxa"/>
            <w:vAlign w:val="center"/>
          </w:tcPr>
          <w:p w14:paraId="4B92AF0F" w14:textId="77777777" w:rsidR="00C47CD3" w:rsidRPr="00B54748" w:rsidRDefault="00C47CD3" w:rsidP="00F82EEE">
            <w:r w:rsidRPr="00B54748">
              <w:t>BD Biosciences</w:t>
            </w:r>
          </w:p>
        </w:tc>
        <w:tc>
          <w:tcPr>
            <w:tcW w:w="2227" w:type="dxa"/>
            <w:vAlign w:val="center"/>
          </w:tcPr>
          <w:p w14:paraId="5552A039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6D6A9985" w14:textId="77777777" w:rsidTr="00F82EEE">
        <w:trPr>
          <w:trHeight w:hRule="exact" w:val="451"/>
        </w:trPr>
        <w:tc>
          <w:tcPr>
            <w:tcW w:w="5665" w:type="dxa"/>
            <w:vAlign w:val="center"/>
          </w:tcPr>
          <w:p w14:paraId="7FDDDC93" w14:textId="77777777" w:rsidR="00C47CD3" w:rsidRPr="00B54748" w:rsidRDefault="00C47CD3" w:rsidP="00F82EEE">
            <w:pPr>
              <w:rPr>
                <w:color w:val="000000" w:themeColor="text1"/>
              </w:rPr>
            </w:pPr>
            <w:r w:rsidRPr="00B54748">
              <w:rPr>
                <w:color w:val="000000" w:themeColor="text1"/>
              </w:rPr>
              <w:t xml:space="preserve">Zeiss </w:t>
            </w:r>
            <w:proofErr w:type="spellStart"/>
            <w:r w:rsidRPr="00B54748">
              <w:rPr>
                <w:color w:val="000000" w:themeColor="text1"/>
              </w:rPr>
              <w:t>Axio</w:t>
            </w:r>
            <w:proofErr w:type="spellEnd"/>
            <w:r w:rsidRPr="00B54748">
              <w:rPr>
                <w:color w:val="000000" w:themeColor="text1"/>
              </w:rPr>
              <w:t xml:space="preserve"> Observer 3 Microscope </w:t>
            </w:r>
          </w:p>
        </w:tc>
        <w:tc>
          <w:tcPr>
            <w:tcW w:w="2183" w:type="dxa"/>
            <w:vAlign w:val="center"/>
          </w:tcPr>
          <w:p w14:paraId="7D63F866" w14:textId="77777777" w:rsidR="00C47CD3" w:rsidRPr="00B54748" w:rsidRDefault="00C47CD3" w:rsidP="00F82EEE">
            <w:r w:rsidRPr="00B54748">
              <w:rPr>
                <w:rStyle w:val="markxeyzsi2ao"/>
                <w:color w:val="000000"/>
                <w:bdr w:val="none" w:sz="0" w:space="0" w:color="auto" w:frame="1"/>
                <w:shd w:val="clear" w:color="auto" w:fill="FFFFFF"/>
              </w:rPr>
              <w:t>Carl Zeiss</w:t>
            </w:r>
          </w:p>
        </w:tc>
        <w:tc>
          <w:tcPr>
            <w:tcW w:w="2227" w:type="dxa"/>
            <w:vAlign w:val="center"/>
          </w:tcPr>
          <w:p w14:paraId="7F3D4AC6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39D4A0A3" w14:textId="77777777" w:rsidTr="00F82EEE">
        <w:trPr>
          <w:trHeight w:hRule="exact" w:val="910"/>
        </w:trPr>
        <w:tc>
          <w:tcPr>
            <w:tcW w:w="5665" w:type="dxa"/>
            <w:vAlign w:val="center"/>
          </w:tcPr>
          <w:p w14:paraId="2D906C71" w14:textId="77777777" w:rsidR="00C47CD3" w:rsidRPr="00B54748" w:rsidRDefault="00C47CD3" w:rsidP="00F82EEE">
            <w:pPr>
              <w:rPr>
                <w:color w:val="000000" w:themeColor="text1"/>
              </w:rPr>
            </w:pPr>
            <w:r w:rsidRPr="00B54748">
              <w:rPr>
                <w:color w:val="000000" w:themeColor="text1"/>
              </w:rPr>
              <w:t>RNA-sequencing</w:t>
            </w:r>
          </w:p>
        </w:tc>
        <w:tc>
          <w:tcPr>
            <w:tcW w:w="2183" w:type="dxa"/>
            <w:vAlign w:val="center"/>
          </w:tcPr>
          <w:p w14:paraId="189CFEE6" w14:textId="77777777" w:rsidR="00C47CD3" w:rsidRPr="00B54748" w:rsidRDefault="00C47CD3" w:rsidP="00F82EEE">
            <w:r w:rsidRPr="00B54748">
              <w:t>Genome Technology Unit, NIAMS/NIH</w:t>
            </w:r>
          </w:p>
        </w:tc>
        <w:tc>
          <w:tcPr>
            <w:tcW w:w="2227" w:type="dxa"/>
            <w:vAlign w:val="center"/>
          </w:tcPr>
          <w:p w14:paraId="59EB7AD8" w14:textId="77777777" w:rsidR="00C47CD3" w:rsidRPr="00B54748" w:rsidRDefault="00C47CD3" w:rsidP="00F82EEE">
            <w:r w:rsidRPr="00B54748">
              <w:t>N/A</w:t>
            </w:r>
          </w:p>
        </w:tc>
      </w:tr>
      <w:tr w:rsidR="00C47CD3" w:rsidRPr="004B442F" w14:paraId="6B19B627" w14:textId="77777777" w:rsidTr="00F82EEE">
        <w:trPr>
          <w:trHeight w:hRule="exact" w:val="910"/>
        </w:trPr>
        <w:tc>
          <w:tcPr>
            <w:tcW w:w="5665" w:type="dxa"/>
            <w:vAlign w:val="center"/>
          </w:tcPr>
          <w:p w14:paraId="2D2363D5" w14:textId="77777777" w:rsidR="00C47CD3" w:rsidRPr="00B54748" w:rsidRDefault="00C47CD3" w:rsidP="00F82EEE">
            <w:pPr>
              <w:rPr>
                <w:color w:val="000000" w:themeColor="text1"/>
              </w:rPr>
            </w:pPr>
            <w:r w:rsidRPr="00B54748">
              <w:rPr>
                <w:color w:val="000000" w:themeColor="text1"/>
              </w:rPr>
              <w:t>ChIP-sequencing</w:t>
            </w:r>
          </w:p>
        </w:tc>
        <w:tc>
          <w:tcPr>
            <w:tcW w:w="2183" w:type="dxa"/>
            <w:vAlign w:val="center"/>
          </w:tcPr>
          <w:p w14:paraId="41B9BB52" w14:textId="77777777" w:rsidR="00C47CD3" w:rsidRPr="00B54748" w:rsidRDefault="00C47CD3" w:rsidP="00F82EEE">
            <w:r w:rsidRPr="00B54748">
              <w:t>Genome Technology Unit, NIAMS/NIH</w:t>
            </w:r>
          </w:p>
        </w:tc>
        <w:tc>
          <w:tcPr>
            <w:tcW w:w="2227" w:type="dxa"/>
            <w:vAlign w:val="center"/>
          </w:tcPr>
          <w:p w14:paraId="0D540392" w14:textId="77777777" w:rsidR="00C47CD3" w:rsidRPr="00B54748" w:rsidRDefault="00C47CD3" w:rsidP="00F82EEE">
            <w:r w:rsidRPr="00B54748">
              <w:t>N/A</w:t>
            </w:r>
          </w:p>
        </w:tc>
      </w:tr>
    </w:tbl>
    <w:p w14:paraId="546DE643" w14:textId="77777777" w:rsidR="00C47CD3" w:rsidRDefault="00C47CD3"/>
    <w:sectPr w:rsidR="00C47CD3" w:rsidSect="00487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D3"/>
    <w:rsid w:val="000742E9"/>
    <w:rsid w:val="000B0899"/>
    <w:rsid w:val="00117C7C"/>
    <w:rsid w:val="00143198"/>
    <w:rsid w:val="001A2BF3"/>
    <w:rsid w:val="002144CF"/>
    <w:rsid w:val="002270AC"/>
    <w:rsid w:val="0024225E"/>
    <w:rsid w:val="002445F1"/>
    <w:rsid w:val="00275A4A"/>
    <w:rsid w:val="00281EA2"/>
    <w:rsid w:val="00286790"/>
    <w:rsid w:val="00287744"/>
    <w:rsid w:val="002D1C75"/>
    <w:rsid w:val="00325CCC"/>
    <w:rsid w:val="00352F89"/>
    <w:rsid w:val="0036237E"/>
    <w:rsid w:val="00407CF6"/>
    <w:rsid w:val="00487E5F"/>
    <w:rsid w:val="004954DF"/>
    <w:rsid w:val="004D521B"/>
    <w:rsid w:val="00501841"/>
    <w:rsid w:val="005D4F39"/>
    <w:rsid w:val="005E57B0"/>
    <w:rsid w:val="005E65EF"/>
    <w:rsid w:val="00632434"/>
    <w:rsid w:val="006A2632"/>
    <w:rsid w:val="006E0318"/>
    <w:rsid w:val="006E556A"/>
    <w:rsid w:val="00714A13"/>
    <w:rsid w:val="00733EF4"/>
    <w:rsid w:val="007F01E0"/>
    <w:rsid w:val="007F685F"/>
    <w:rsid w:val="00850417"/>
    <w:rsid w:val="0091507E"/>
    <w:rsid w:val="00942D5C"/>
    <w:rsid w:val="0094408D"/>
    <w:rsid w:val="0095705B"/>
    <w:rsid w:val="009720EF"/>
    <w:rsid w:val="009A07B7"/>
    <w:rsid w:val="009D4DEB"/>
    <w:rsid w:val="009D51C0"/>
    <w:rsid w:val="00A2217D"/>
    <w:rsid w:val="00BA47E3"/>
    <w:rsid w:val="00C24B3C"/>
    <w:rsid w:val="00C47CD3"/>
    <w:rsid w:val="00D43DDF"/>
    <w:rsid w:val="00DF4B8D"/>
    <w:rsid w:val="00DF4E14"/>
    <w:rsid w:val="00E20636"/>
    <w:rsid w:val="00E93B3E"/>
    <w:rsid w:val="00ED1AEF"/>
    <w:rsid w:val="00FD06F5"/>
    <w:rsid w:val="00F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0C1CC"/>
  <w15:chartTrackingRefBased/>
  <w15:docId w15:val="{75EEFFB6-6221-D14A-8790-BFF2BD48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C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CD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CD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7C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7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CD3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47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xeyzsi2ao">
    <w:name w:val="markxeyzsi2ao"/>
    <w:basedOn w:val="DefaultParagraphFont"/>
    <w:rsid w:val="00C47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6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owtie-bio.sourceforge.net/bowtie2/index.shtml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enovosoftware.com" TargetMode="External"/><Relationship Id="rId12" Type="http://schemas.openxmlformats.org/officeDocument/2006/relationships/hyperlink" Target="https://www.qiagenbioinformatics.com/products/ingenuity-pathway-analysi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nalyzedirect.com" TargetMode="External"/><Relationship Id="rId11" Type="http://schemas.openxmlformats.org/officeDocument/2006/relationships/hyperlink" Target="https://bioconductor.org/packages/release/bioc/html/DESeq2.html" TargetMode="External"/><Relationship Id="rId5" Type="http://schemas.openxmlformats.org/officeDocument/2006/relationships/hyperlink" Target="https://imagej.nih.gov/ij/" TargetMode="External"/><Relationship Id="rId10" Type="http://schemas.openxmlformats.org/officeDocument/2006/relationships/hyperlink" Target="https://www.gsea-msigdb.org/gsea/index.jsp" TargetMode="External"/><Relationship Id="rId4" Type="http://schemas.openxmlformats.org/officeDocument/2006/relationships/hyperlink" Target="https://www.graphpad.com" TargetMode="External"/><Relationship Id="rId9" Type="http://schemas.openxmlformats.org/officeDocument/2006/relationships/hyperlink" Target="http://homer.ucsd.edu/homer/introduction/install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bigere-Math, Vivek (NIH/NIAMS) [V]</dc:creator>
  <cp:keywords/>
  <dc:description/>
  <cp:lastModifiedBy>Thumbigere-Math, Vivek (NIH/NIAMS) [V]</cp:lastModifiedBy>
  <cp:revision>8</cp:revision>
  <dcterms:created xsi:type="dcterms:W3CDTF">2020-05-19T18:18:00Z</dcterms:created>
  <dcterms:modified xsi:type="dcterms:W3CDTF">2020-05-31T23:54:00Z</dcterms:modified>
</cp:coreProperties>
</file>